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1B17FE" w14:textId="5DB86ABA" w:rsidR="002C255D" w:rsidRPr="005D5A95" w:rsidRDefault="002C255D" w:rsidP="00D95806">
      <w:pPr>
        <w:pStyle w:val="NormalWeb"/>
        <w:shd w:val="clear" w:color="auto" w:fill="FFFFFF"/>
        <w:spacing w:before="0" w:beforeAutospacing="0" w:after="150" w:afterAutospacing="0" w:line="312" w:lineRule="atLeast"/>
        <w:jc w:val="both"/>
        <w:rPr>
          <w:rFonts w:ascii="Arial" w:eastAsiaTheme="minorHAnsi" w:hAnsi="Arial" w:cs="Arial"/>
          <w:b/>
          <w:color w:val="000000" w:themeColor="text1"/>
          <w:sz w:val="24"/>
          <w:szCs w:val="24"/>
          <w:lang w:val="en-GB"/>
        </w:rPr>
      </w:pPr>
      <w:r w:rsidRPr="002C255D">
        <w:rPr>
          <w:rFonts w:ascii="Arial" w:eastAsiaTheme="minorHAnsi" w:hAnsi="Arial" w:cs="Arial"/>
          <w:b/>
          <w:color w:val="000000" w:themeColor="text1"/>
          <w:sz w:val="24"/>
          <w:szCs w:val="24"/>
          <w:lang w:val="en-GB"/>
        </w:rPr>
        <w:t>Net contribution and predictive ability of the CUN-BAE body fatness index in relation to cardiometabolic conditions.</w:t>
      </w:r>
    </w:p>
    <w:p w14:paraId="5B756CBD" w14:textId="77777777" w:rsidR="00366024" w:rsidRPr="005D5A95" w:rsidRDefault="00366024" w:rsidP="00366024">
      <w:pPr>
        <w:widowControl w:val="0"/>
        <w:autoSpaceDE w:val="0"/>
        <w:autoSpaceDN w:val="0"/>
        <w:adjustRightInd w:val="0"/>
        <w:spacing w:after="120" w:line="480" w:lineRule="auto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6D166164" w14:textId="42D975C3" w:rsidR="00A51A5F" w:rsidRPr="005D5A95" w:rsidRDefault="00A51A5F" w:rsidP="00366024">
      <w:pPr>
        <w:widowControl w:val="0"/>
        <w:autoSpaceDE w:val="0"/>
        <w:autoSpaceDN w:val="0"/>
        <w:adjustRightInd w:val="0"/>
        <w:spacing w:after="120" w:line="480" w:lineRule="auto"/>
        <w:ind w:left="640" w:hanging="640"/>
        <w:rPr>
          <w:rFonts w:ascii="Arial" w:hAnsi="Arial" w:cs="Arial"/>
          <w:b/>
          <w:lang w:val="en-US"/>
        </w:rPr>
      </w:pPr>
      <w:r w:rsidRPr="005D5A95">
        <w:rPr>
          <w:rFonts w:ascii="Arial" w:hAnsi="Arial" w:cs="Arial"/>
          <w:b/>
          <w:lang w:val="en-US"/>
        </w:rPr>
        <w:t>Supporting information</w:t>
      </w:r>
    </w:p>
    <w:p w14:paraId="5C1246DD" w14:textId="740D0F07" w:rsidR="00441034" w:rsidRPr="005D5A95" w:rsidRDefault="00441034" w:rsidP="00366024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  <w:r w:rsidRPr="005D5A95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S1 Table.</w:t>
      </w:r>
      <w:r w:rsidR="00BB3493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Pearson c</w:t>
      </w:r>
      <w:r w:rsidRPr="005D5A95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orrelation of anthropometric measures.</w:t>
      </w:r>
    </w:p>
    <w:p w14:paraId="44357496" w14:textId="45638A61" w:rsidR="00441034" w:rsidRPr="005D5A95" w:rsidRDefault="00441034" w:rsidP="00366024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  <w:r w:rsidRPr="005D5A95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S2 Table.</w:t>
      </w:r>
      <w:r w:rsidRPr="005D5A95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Odd</w:t>
      </w:r>
      <w:r w:rsidR="00BB3493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s r</w:t>
      </w:r>
      <w:r w:rsidRPr="005D5A95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atio for the association of </w:t>
      </w:r>
      <w:r w:rsidR="007E695D" w:rsidRPr="005D5A95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standard </w:t>
      </w:r>
      <w:r w:rsidRPr="005D5A95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anthropometric measure</w:t>
      </w:r>
      <w:r w:rsidR="00BB3493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s</w:t>
      </w:r>
      <w:r w:rsidRPr="005D5A95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with cardiometabolic conditions.</w:t>
      </w:r>
    </w:p>
    <w:p w14:paraId="29B15561" w14:textId="6B09C0D0" w:rsidR="00A51A5F" w:rsidRPr="005D5A95" w:rsidRDefault="00441034" w:rsidP="00366024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  <w:r w:rsidRPr="005D5A95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S3 Table.</w:t>
      </w:r>
      <w:r w:rsidRPr="005D5A95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</w:t>
      </w:r>
      <w:r w:rsidR="00BB3493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Odds r</w:t>
      </w:r>
      <w:r w:rsidR="002146C8" w:rsidRPr="005D5A95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atio for the association of anthropometric measure</w:t>
      </w:r>
      <w:r w:rsidR="00BB3493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s,</w:t>
      </w:r>
      <w:r w:rsidR="002146C8" w:rsidRPr="005D5A95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rCUN-BAE</w:t>
      </w:r>
      <w:r w:rsidR="00366024" w:rsidRPr="005D5A95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2</w:t>
      </w:r>
      <w:r w:rsidR="002146C8" w:rsidRPr="005D5A95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and WC mutually adjusted</w:t>
      </w:r>
      <w:r w:rsidR="00BB3493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,</w:t>
      </w:r>
      <w:r w:rsidR="002146C8" w:rsidRPr="005D5A95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</w:t>
      </w:r>
      <w:r w:rsidR="00BB3493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with cardiometabolic conditions</w:t>
      </w:r>
      <w:r w:rsidR="002146C8" w:rsidRPr="005D5A95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using </w:t>
      </w:r>
      <w:r w:rsidR="00BB3493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the </w:t>
      </w:r>
      <w:r w:rsidR="002146C8" w:rsidRPr="005D5A95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residual method.</w:t>
      </w:r>
    </w:p>
    <w:p w14:paraId="402B601F" w14:textId="77777777" w:rsidR="00A51A5F" w:rsidRPr="005D5A95" w:rsidRDefault="00A51A5F" w:rsidP="00A51A5F">
      <w:pPr>
        <w:spacing w:line="480" w:lineRule="auto"/>
        <w:jc w:val="both"/>
        <w:rPr>
          <w:rFonts w:ascii="Arial" w:hAnsi="Arial" w:cs="Arial"/>
          <w:color w:val="4472C4" w:themeColor="accent1"/>
          <w:lang w:val="en-GB"/>
        </w:rPr>
      </w:pPr>
    </w:p>
    <w:p w14:paraId="7B968DC9" w14:textId="77777777" w:rsidR="00A51A5F" w:rsidRDefault="00A51A5F" w:rsidP="00A51A5F">
      <w:pPr>
        <w:spacing w:line="480" w:lineRule="auto"/>
        <w:jc w:val="both"/>
        <w:rPr>
          <w:rFonts w:cstheme="minorHAnsi"/>
          <w:lang w:val="en-GB"/>
        </w:rPr>
      </w:pPr>
    </w:p>
    <w:p w14:paraId="677868DF" w14:textId="77777777" w:rsidR="00A51A5F" w:rsidRPr="00A51A5F" w:rsidRDefault="00A51A5F" w:rsidP="00A51A5F">
      <w:pPr>
        <w:rPr>
          <w:rFonts w:cstheme="minorHAnsi"/>
          <w:bCs/>
          <w:color w:val="000000" w:themeColor="text1"/>
          <w:lang w:val="en-GB"/>
        </w:rPr>
      </w:pPr>
    </w:p>
    <w:p w14:paraId="0EA32FCB" w14:textId="77777777" w:rsidR="00A51A5F" w:rsidRPr="00A51A5F" w:rsidRDefault="00A51A5F" w:rsidP="00105A23">
      <w:pPr>
        <w:widowControl w:val="0"/>
        <w:autoSpaceDE w:val="0"/>
        <w:autoSpaceDN w:val="0"/>
        <w:adjustRightInd w:val="0"/>
        <w:spacing w:after="120"/>
        <w:ind w:left="640" w:hanging="640"/>
        <w:rPr>
          <w:rFonts w:cstheme="minorHAnsi"/>
          <w:b/>
          <w:lang w:val="en-US"/>
        </w:rPr>
      </w:pPr>
    </w:p>
    <w:p w14:paraId="521B4C07" w14:textId="77777777" w:rsidR="0021317E" w:rsidRDefault="0021317E">
      <w:pPr>
        <w:rPr>
          <w:rFonts w:cstheme="minorHAnsi"/>
          <w:lang w:val="en-US"/>
        </w:rPr>
      </w:pPr>
    </w:p>
    <w:p w14:paraId="1A5AF0F7" w14:textId="77777777" w:rsidR="00A51A5F" w:rsidRDefault="00A51A5F">
      <w:pPr>
        <w:rPr>
          <w:rFonts w:cstheme="minorHAnsi"/>
          <w:lang w:val="en-US"/>
        </w:rPr>
      </w:pPr>
    </w:p>
    <w:p w14:paraId="2DDAF572" w14:textId="77777777" w:rsidR="00A51A5F" w:rsidRDefault="00A51A5F">
      <w:pPr>
        <w:rPr>
          <w:rFonts w:cstheme="minorHAnsi"/>
          <w:lang w:val="en-US"/>
        </w:rPr>
      </w:pPr>
    </w:p>
    <w:p w14:paraId="4406D55B" w14:textId="77777777" w:rsidR="00A51A5F" w:rsidRDefault="00A51A5F">
      <w:pPr>
        <w:rPr>
          <w:rFonts w:cstheme="minorHAnsi"/>
          <w:lang w:val="en-US"/>
        </w:rPr>
      </w:pPr>
    </w:p>
    <w:p w14:paraId="5533CDB6" w14:textId="77777777" w:rsidR="00A51A5F" w:rsidRDefault="00A51A5F">
      <w:pPr>
        <w:rPr>
          <w:rFonts w:cstheme="minorHAnsi"/>
          <w:lang w:val="en-US"/>
        </w:rPr>
      </w:pPr>
    </w:p>
    <w:p w14:paraId="3F67AE29" w14:textId="77777777" w:rsidR="00A51A5F" w:rsidRDefault="00A51A5F">
      <w:pPr>
        <w:rPr>
          <w:rFonts w:cstheme="minorHAnsi"/>
          <w:lang w:val="en-US"/>
        </w:rPr>
      </w:pPr>
    </w:p>
    <w:p w14:paraId="07913C15" w14:textId="77777777" w:rsidR="00A51A5F" w:rsidRDefault="00A51A5F">
      <w:pPr>
        <w:rPr>
          <w:rFonts w:cstheme="minorHAnsi"/>
          <w:lang w:val="en-US"/>
        </w:rPr>
      </w:pPr>
    </w:p>
    <w:p w14:paraId="69BA954B" w14:textId="77777777" w:rsidR="00A51A5F" w:rsidRDefault="00A51A5F">
      <w:pPr>
        <w:rPr>
          <w:rFonts w:cstheme="minorHAnsi"/>
          <w:lang w:val="en-US"/>
        </w:rPr>
      </w:pPr>
    </w:p>
    <w:p w14:paraId="35FE49C5" w14:textId="77777777" w:rsidR="00A51A5F" w:rsidRDefault="00A51A5F">
      <w:pPr>
        <w:rPr>
          <w:rFonts w:cstheme="minorHAnsi"/>
          <w:lang w:val="en-US"/>
        </w:rPr>
      </w:pPr>
    </w:p>
    <w:p w14:paraId="7760D724" w14:textId="77777777" w:rsidR="00A51A5F" w:rsidRDefault="00A51A5F">
      <w:pPr>
        <w:rPr>
          <w:rFonts w:cstheme="minorHAnsi"/>
          <w:lang w:val="en-US"/>
        </w:rPr>
      </w:pPr>
    </w:p>
    <w:p w14:paraId="592A7258" w14:textId="77777777" w:rsidR="00A51A5F" w:rsidRDefault="00A51A5F">
      <w:pPr>
        <w:rPr>
          <w:rFonts w:cstheme="minorHAnsi"/>
          <w:lang w:val="en-US"/>
        </w:rPr>
      </w:pPr>
    </w:p>
    <w:p w14:paraId="4DC5D346" w14:textId="77777777" w:rsidR="00FC0E5C" w:rsidRDefault="00FC0E5C">
      <w:pPr>
        <w:rPr>
          <w:rFonts w:cstheme="minorHAnsi"/>
          <w:lang w:val="en-US"/>
        </w:rPr>
      </w:pPr>
    </w:p>
    <w:p w14:paraId="451D30E6" w14:textId="77777777" w:rsidR="00441034" w:rsidRDefault="00441034">
      <w:pPr>
        <w:rPr>
          <w:rFonts w:cstheme="minorHAnsi"/>
          <w:lang w:val="en-US"/>
        </w:rPr>
      </w:pPr>
    </w:p>
    <w:p w14:paraId="0BE9B15D" w14:textId="77777777" w:rsidR="00441034" w:rsidRDefault="00441034">
      <w:pPr>
        <w:rPr>
          <w:rFonts w:cstheme="minorHAnsi"/>
          <w:lang w:val="en-US"/>
        </w:rPr>
      </w:pPr>
    </w:p>
    <w:p w14:paraId="1F45ED0B" w14:textId="77777777" w:rsidR="00441034" w:rsidRDefault="00441034">
      <w:pPr>
        <w:rPr>
          <w:rFonts w:cstheme="minorHAnsi"/>
          <w:lang w:val="en-US"/>
        </w:rPr>
      </w:pPr>
    </w:p>
    <w:p w14:paraId="58A37192" w14:textId="77777777" w:rsidR="00441034" w:rsidRDefault="00441034">
      <w:pPr>
        <w:rPr>
          <w:rFonts w:cstheme="minorHAnsi"/>
          <w:lang w:val="en-US"/>
        </w:rPr>
      </w:pPr>
    </w:p>
    <w:p w14:paraId="1148DF2F" w14:textId="77777777" w:rsidR="00441034" w:rsidRDefault="00441034">
      <w:pPr>
        <w:rPr>
          <w:rFonts w:cstheme="minorHAnsi"/>
          <w:lang w:val="en-US"/>
        </w:rPr>
      </w:pPr>
    </w:p>
    <w:p w14:paraId="33A6CC31" w14:textId="77777777" w:rsidR="00441034" w:rsidRDefault="00441034">
      <w:pPr>
        <w:rPr>
          <w:rFonts w:cstheme="minorHAnsi"/>
          <w:lang w:val="en-US"/>
        </w:rPr>
      </w:pPr>
    </w:p>
    <w:p w14:paraId="20F43D88" w14:textId="77777777" w:rsidR="00441034" w:rsidRDefault="00441034">
      <w:pPr>
        <w:rPr>
          <w:rFonts w:cstheme="minorHAnsi"/>
          <w:lang w:val="en-US"/>
        </w:rPr>
      </w:pPr>
    </w:p>
    <w:p w14:paraId="0ADD5006" w14:textId="77777777" w:rsidR="00366024" w:rsidRDefault="00366024">
      <w:pPr>
        <w:rPr>
          <w:rFonts w:cstheme="minorHAnsi"/>
          <w:lang w:val="en-US"/>
        </w:rPr>
      </w:pPr>
    </w:p>
    <w:p w14:paraId="6753B9FD" w14:textId="77777777" w:rsidR="00366024" w:rsidRDefault="00366024">
      <w:pPr>
        <w:rPr>
          <w:rFonts w:cstheme="minorHAnsi"/>
          <w:lang w:val="en-US"/>
        </w:rPr>
      </w:pPr>
    </w:p>
    <w:p w14:paraId="12130783" w14:textId="77777777" w:rsidR="00366024" w:rsidRDefault="00366024">
      <w:pPr>
        <w:rPr>
          <w:rFonts w:cstheme="minorHAnsi"/>
          <w:lang w:val="en-US"/>
        </w:rPr>
      </w:pPr>
    </w:p>
    <w:p w14:paraId="7F13F5F1" w14:textId="77777777" w:rsidR="00366024" w:rsidRDefault="00366024">
      <w:pPr>
        <w:rPr>
          <w:rFonts w:cstheme="minorHAnsi"/>
          <w:lang w:val="en-US"/>
        </w:rPr>
      </w:pPr>
    </w:p>
    <w:p w14:paraId="54E95A0E" w14:textId="77777777" w:rsidR="00441034" w:rsidRDefault="00441034">
      <w:pPr>
        <w:rPr>
          <w:rFonts w:cstheme="minorHAnsi"/>
          <w:lang w:val="en-US"/>
        </w:rPr>
      </w:pPr>
    </w:p>
    <w:p w14:paraId="6A3D566D" w14:textId="77777777" w:rsidR="005D5A95" w:rsidRDefault="005D5A95">
      <w:pPr>
        <w:rPr>
          <w:rFonts w:cstheme="minorHAnsi"/>
          <w:lang w:val="en-US"/>
        </w:rPr>
      </w:pPr>
    </w:p>
    <w:p w14:paraId="4E298ACF" w14:textId="77777777" w:rsidR="005D5A95" w:rsidRDefault="005D5A95">
      <w:pPr>
        <w:rPr>
          <w:rFonts w:cstheme="minorHAnsi"/>
          <w:lang w:val="en-US"/>
        </w:rPr>
      </w:pPr>
    </w:p>
    <w:p w14:paraId="1730A826" w14:textId="77777777" w:rsidR="00441034" w:rsidRDefault="00441034">
      <w:pPr>
        <w:rPr>
          <w:rFonts w:cstheme="minorHAnsi"/>
          <w:lang w:val="en-US"/>
        </w:rPr>
      </w:pPr>
    </w:p>
    <w:p w14:paraId="64A44831" w14:textId="77777777" w:rsidR="007E695D" w:rsidRDefault="007E695D">
      <w:pPr>
        <w:rPr>
          <w:rFonts w:cstheme="minorHAnsi"/>
          <w:lang w:val="en-US"/>
        </w:rPr>
      </w:pPr>
    </w:p>
    <w:p w14:paraId="0EF665C1" w14:textId="18DB13D6" w:rsidR="00417D10" w:rsidRPr="005F0DF0" w:rsidRDefault="00417D10">
      <w:pPr>
        <w:rPr>
          <w:rFonts w:ascii="Arial" w:hAnsi="Arial" w:cs="Arial"/>
          <w:sz w:val="22"/>
          <w:szCs w:val="22"/>
          <w:lang w:val="en-GB"/>
        </w:rPr>
      </w:pPr>
      <w:r w:rsidRPr="005F0DF0">
        <w:rPr>
          <w:rFonts w:ascii="Arial" w:hAnsi="Arial" w:cs="Arial"/>
          <w:b/>
          <w:sz w:val="22"/>
          <w:szCs w:val="22"/>
          <w:lang w:val="en-GB"/>
        </w:rPr>
        <w:lastRenderedPageBreak/>
        <w:t>Supplementary Table S1.</w:t>
      </w:r>
      <w:r w:rsidR="00BB3493">
        <w:rPr>
          <w:rFonts w:ascii="Arial" w:hAnsi="Arial" w:cs="Arial"/>
          <w:sz w:val="22"/>
          <w:szCs w:val="22"/>
          <w:lang w:val="en-GB"/>
        </w:rPr>
        <w:t xml:space="preserve"> Pearson c</w:t>
      </w:r>
      <w:r w:rsidRPr="005F0DF0">
        <w:rPr>
          <w:rFonts w:ascii="Arial" w:hAnsi="Arial" w:cs="Arial"/>
          <w:sz w:val="22"/>
          <w:szCs w:val="22"/>
          <w:lang w:val="en-GB"/>
        </w:rPr>
        <w:t>orrelation of anthropometric measures.</w:t>
      </w:r>
    </w:p>
    <w:p w14:paraId="17F5C88C" w14:textId="77777777" w:rsidR="00C46DE7" w:rsidRDefault="00C46DE7">
      <w:pPr>
        <w:rPr>
          <w:rFonts w:cstheme="minorHAnsi"/>
          <w:bCs/>
          <w:color w:val="000000" w:themeColor="text1"/>
          <w:lang w:val="en-US"/>
        </w:rPr>
      </w:pPr>
    </w:p>
    <w:tbl>
      <w:tblPr>
        <w:tblW w:w="9267" w:type="dxa"/>
        <w:tblInd w:w="-36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3"/>
        <w:gridCol w:w="1126"/>
        <w:gridCol w:w="858"/>
        <w:gridCol w:w="985"/>
        <w:gridCol w:w="1425"/>
        <w:gridCol w:w="1417"/>
        <w:gridCol w:w="903"/>
      </w:tblGrid>
      <w:tr w:rsidR="001D6E27" w14:paraId="591E818A" w14:textId="77777777" w:rsidTr="001D6E27">
        <w:trPr>
          <w:trHeight w:val="695"/>
        </w:trPr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D1A1E" w14:textId="77777777" w:rsidR="001D6E27" w:rsidRPr="00A55BC8" w:rsidRDefault="001D6E27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55BC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F9AA2" w14:textId="77777777" w:rsidR="001D6E27" w:rsidRDefault="001D6E2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UN-BA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C195D" w14:textId="77777777" w:rsidR="001D6E27" w:rsidRDefault="001D6E2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5B677" w14:textId="77777777" w:rsidR="001D6E27" w:rsidRDefault="001D6E2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WC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5B71D" w14:textId="1E33FF42" w:rsidR="001D6E27" w:rsidRPr="00441034" w:rsidRDefault="001D6E27" w:rsidP="002252CC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41034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rCUN-BA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EC31A" w14:textId="12C5151E" w:rsidR="001D6E27" w:rsidRPr="001D6E27" w:rsidRDefault="002252CC" w:rsidP="002252CC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rCUN-BAE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FA80B" w14:textId="77777777" w:rsidR="001D6E27" w:rsidRDefault="001D6E2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ge</w:t>
            </w:r>
          </w:p>
        </w:tc>
      </w:tr>
      <w:tr w:rsidR="001D6E27" w14:paraId="42EE0B2A" w14:textId="77777777" w:rsidTr="001D6E27">
        <w:trPr>
          <w:trHeight w:val="389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5C7948" w14:textId="77777777" w:rsidR="00C46DE7" w:rsidRDefault="00C46DE7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A57315" w14:textId="77777777" w:rsidR="00C46DE7" w:rsidRDefault="00C46DE7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3CC1C0" w14:textId="77777777" w:rsidR="00C46DE7" w:rsidRDefault="00C46DE7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E1BA6A" w14:textId="77777777" w:rsidR="00C46DE7" w:rsidRDefault="00C46DE7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B96247" w14:textId="77777777" w:rsidR="00C46DE7" w:rsidRDefault="00C46DE7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FC1BAE" w14:textId="77777777" w:rsidR="00C46DE7" w:rsidRDefault="00C46DE7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BEAC8B" w14:textId="77777777" w:rsidR="00C46DE7" w:rsidRDefault="00C46DE7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1D6E27" w14:paraId="047C889E" w14:textId="77777777" w:rsidTr="001D6E27">
        <w:trPr>
          <w:trHeight w:val="32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2CB7" w14:textId="77777777" w:rsidR="00C46DE7" w:rsidRDefault="00C46DE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UN-BA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35E2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EAEE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7F68" w14:textId="77777777" w:rsidR="00C46DE7" w:rsidRDefault="00C46DE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958B" w14:textId="77777777" w:rsidR="00C46DE7" w:rsidRDefault="00C46DE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CA64" w14:textId="77777777" w:rsidR="00C46DE7" w:rsidRDefault="00C46DE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3073" w14:textId="77777777" w:rsidR="00C46DE7" w:rsidRDefault="00C46DE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1D6E27" w14:paraId="358A04B5" w14:textId="77777777" w:rsidTr="001D6E27">
        <w:trPr>
          <w:trHeight w:val="32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CAE6" w14:textId="77777777" w:rsidR="00C46DE7" w:rsidRDefault="00C46DE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A78E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CFCC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9D73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2489" w14:textId="77777777" w:rsidR="00C46DE7" w:rsidRDefault="00C46DE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7ADA" w14:textId="77777777" w:rsidR="00C46DE7" w:rsidRDefault="00C46DE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EA4A" w14:textId="77777777" w:rsidR="00C46DE7" w:rsidRDefault="00C46DE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1D6E27" w14:paraId="6A109F2C" w14:textId="77777777" w:rsidTr="001D6E27">
        <w:trPr>
          <w:trHeight w:val="32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55EB" w14:textId="77777777" w:rsidR="00C46DE7" w:rsidRDefault="00C46DE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W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DAC2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1BC4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1F7F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1731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744A" w14:textId="77777777" w:rsidR="00C46DE7" w:rsidRDefault="00C46DE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0B48" w14:textId="77777777" w:rsidR="00C46DE7" w:rsidRDefault="00C46DE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1D6E27" w14:paraId="5D2DA71B" w14:textId="77777777" w:rsidTr="001D6E27">
        <w:trPr>
          <w:trHeight w:val="32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748E8" w14:textId="3FE78617" w:rsidR="00C46DE7" w:rsidRPr="00441034" w:rsidRDefault="00441034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41034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rCUN-BAE (for BMI + age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B1AB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A83E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1210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CAD9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DB45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CA40" w14:textId="77777777" w:rsidR="00C46DE7" w:rsidRDefault="00C46DE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1D6E27" w14:paraId="00F40291" w14:textId="77777777" w:rsidTr="001D6E27">
        <w:trPr>
          <w:trHeight w:val="32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96F1" w14:textId="3BCF1816" w:rsidR="00441034" w:rsidRPr="00441034" w:rsidRDefault="00441034" w:rsidP="00441034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41034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rCUN-BAE</w:t>
            </w:r>
            <w:r w:rsidR="00366024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</w:t>
            </w:r>
            <w:r w:rsidRPr="00441034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 xml:space="preserve"> (for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WC</w:t>
            </w:r>
            <w:r w:rsidRPr="00441034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 xml:space="preserve"> + age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771C" w14:textId="77777777" w:rsidR="00441034" w:rsidRDefault="0044103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6C06" w14:textId="77777777" w:rsidR="00441034" w:rsidRDefault="0044103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0FE1" w14:textId="77777777" w:rsidR="00441034" w:rsidRDefault="0044103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DB38" w14:textId="77777777" w:rsidR="00441034" w:rsidRDefault="0044103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BAD3" w14:textId="77777777" w:rsidR="00441034" w:rsidRDefault="0044103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156E" w14:textId="77777777" w:rsidR="00441034" w:rsidRDefault="0044103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1D6E27" w14:paraId="0370311B" w14:textId="77777777" w:rsidTr="001D6E27">
        <w:trPr>
          <w:trHeight w:val="32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33D8" w14:textId="77777777" w:rsidR="00C46DE7" w:rsidRDefault="00C46DE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9DAA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70F2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9842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D320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4BFA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93C8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1D6E27" w14:paraId="250EB9A1" w14:textId="77777777" w:rsidTr="001D6E27">
        <w:trPr>
          <w:trHeight w:val="371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189D4C" w14:textId="77777777" w:rsidR="00C46DE7" w:rsidRDefault="00C46DE7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e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5720D7" w14:textId="77777777" w:rsidR="00C46DE7" w:rsidRDefault="00C46DE7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937C5F" w14:textId="77777777" w:rsidR="00C46DE7" w:rsidRDefault="00C46DE7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17360D" w14:textId="77777777" w:rsidR="00C46DE7" w:rsidRDefault="00C46DE7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814A7F" w14:textId="77777777" w:rsidR="00C46DE7" w:rsidRDefault="00C46DE7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139F57" w14:textId="77777777" w:rsidR="00C46DE7" w:rsidRDefault="00C46DE7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D47EBB" w14:textId="77777777" w:rsidR="00C46DE7" w:rsidRDefault="00C46DE7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1D6E27" w14:paraId="72C0CDE3" w14:textId="77777777" w:rsidTr="001D6E27">
        <w:trPr>
          <w:trHeight w:val="32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2C55" w14:textId="77777777" w:rsidR="00C46DE7" w:rsidRDefault="00C46DE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UN-BA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805C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2E33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4034" w14:textId="77777777" w:rsidR="00C46DE7" w:rsidRDefault="00C46DE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F763" w14:textId="77777777" w:rsidR="00C46DE7" w:rsidRDefault="00C46DE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6B67" w14:textId="77777777" w:rsidR="00C46DE7" w:rsidRDefault="00C46DE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3179" w14:textId="77777777" w:rsidR="00C46DE7" w:rsidRDefault="00C46DE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1D6E27" w14:paraId="3477B749" w14:textId="77777777" w:rsidTr="001D6E27">
        <w:trPr>
          <w:trHeight w:val="32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82FC" w14:textId="77777777" w:rsidR="00C46DE7" w:rsidRDefault="00C46DE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F1C2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951E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5A1F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0FE9" w14:textId="77777777" w:rsidR="00C46DE7" w:rsidRDefault="00C46DE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1D69" w14:textId="77777777" w:rsidR="00C46DE7" w:rsidRDefault="00C46DE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0EB9" w14:textId="77777777" w:rsidR="00C46DE7" w:rsidRDefault="00C46DE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1D6E27" w14:paraId="7A730576" w14:textId="77777777" w:rsidTr="001D6E27">
        <w:trPr>
          <w:trHeight w:val="32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2A75" w14:textId="77777777" w:rsidR="00C46DE7" w:rsidRDefault="00C46DE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W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BA86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6F70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DD79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573A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37F8" w14:textId="77777777" w:rsidR="00C46DE7" w:rsidRDefault="00C46DE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EE26" w14:textId="77777777" w:rsidR="00C46DE7" w:rsidRDefault="00C46DE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1D6E27" w14:paraId="5CB58D09" w14:textId="77777777" w:rsidTr="001D6E27">
        <w:trPr>
          <w:trHeight w:val="32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58205" w14:textId="59F23E91" w:rsidR="00441034" w:rsidRPr="00441034" w:rsidRDefault="00441034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41034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rCUN-BAE (for BMI + age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C0EC" w14:textId="77777777" w:rsidR="00441034" w:rsidRDefault="0044103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0609" w14:textId="77777777" w:rsidR="00441034" w:rsidRDefault="0044103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5B1E" w14:textId="77777777" w:rsidR="00441034" w:rsidRDefault="0044103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4B31" w14:textId="77777777" w:rsidR="00441034" w:rsidRDefault="0044103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609A" w14:textId="77777777" w:rsidR="00441034" w:rsidRDefault="0044103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F0ED" w14:textId="77777777" w:rsidR="00441034" w:rsidRDefault="00441034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1D6E27" w14:paraId="3010C2CA" w14:textId="77777777" w:rsidTr="001D6E27">
        <w:trPr>
          <w:trHeight w:val="32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8369" w14:textId="12DBCF73" w:rsidR="001D6E27" w:rsidRPr="001D6E27" w:rsidRDefault="001D6E2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41034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rCUN-BAE</w:t>
            </w:r>
            <w:r w:rsidR="00366024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</w:t>
            </w:r>
            <w:r w:rsidRPr="00441034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 xml:space="preserve"> (for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WC</w:t>
            </w:r>
            <w:r w:rsidRPr="00441034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 xml:space="preserve"> + age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37A0" w14:textId="77777777" w:rsidR="001D6E27" w:rsidRDefault="001D6E2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BEDC" w14:textId="77777777" w:rsidR="001D6E27" w:rsidRDefault="001D6E2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A735" w14:textId="77777777" w:rsidR="001D6E27" w:rsidRDefault="001D6E2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7952" w14:textId="77777777" w:rsidR="001D6E27" w:rsidRDefault="001D6E2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E2D4" w14:textId="77777777" w:rsidR="001D6E27" w:rsidRDefault="001D6E2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C704" w14:textId="77777777" w:rsidR="001D6E27" w:rsidRDefault="001D6E2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1D6E27" w14:paraId="3F46FCAB" w14:textId="77777777" w:rsidTr="001D6E27">
        <w:trPr>
          <w:trHeight w:val="32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8D29" w14:textId="77777777" w:rsidR="00C46DE7" w:rsidRDefault="00C46DE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2633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573A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5112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E2E7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76B5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DFD7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1D6E27" w14:paraId="73FA4A1F" w14:textId="77777777" w:rsidTr="001D6E27">
        <w:trPr>
          <w:trHeight w:val="40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58037D" w14:textId="77777777" w:rsidR="00C46DE7" w:rsidRDefault="00C46DE7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8AA44E" w14:textId="77777777" w:rsidR="00C46DE7" w:rsidRDefault="00C46DE7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CE32A2" w14:textId="77777777" w:rsidR="00C46DE7" w:rsidRDefault="00C46DE7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67932B7" w14:textId="77777777" w:rsidR="00C46DE7" w:rsidRDefault="00C46DE7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9B635C" w14:textId="77777777" w:rsidR="00C46DE7" w:rsidRDefault="00C46DE7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3F81D6" w14:textId="77777777" w:rsidR="00C46DE7" w:rsidRDefault="00C46DE7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64B82C" w14:textId="77777777" w:rsidR="00C46DE7" w:rsidRDefault="00C46DE7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1D6E27" w14:paraId="1F01A1D4" w14:textId="77777777" w:rsidTr="001D6E27">
        <w:trPr>
          <w:trHeight w:val="32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74CE" w14:textId="77777777" w:rsidR="00C46DE7" w:rsidRDefault="00C46DE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UN-BA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F242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8545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AA37" w14:textId="77777777" w:rsidR="00C46DE7" w:rsidRDefault="00C46DE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ED73" w14:textId="77777777" w:rsidR="00C46DE7" w:rsidRDefault="00C46DE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3D14" w14:textId="77777777" w:rsidR="00C46DE7" w:rsidRDefault="00C46DE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FC1B" w14:textId="77777777" w:rsidR="00C46DE7" w:rsidRDefault="00C46DE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1D6E27" w14:paraId="0A07976B" w14:textId="77777777" w:rsidTr="001D6E27">
        <w:trPr>
          <w:trHeight w:val="32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0BF9" w14:textId="77777777" w:rsidR="00C46DE7" w:rsidRDefault="00C46DE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0DA6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6A01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73E4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CF43" w14:textId="77777777" w:rsidR="00C46DE7" w:rsidRDefault="00C46DE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2A95" w14:textId="77777777" w:rsidR="00C46DE7" w:rsidRDefault="00C46DE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900A" w14:textId="77777777" w:rsidR="00C46DE7" w:rsidRDefault="00C46DE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1D6E27" w14:paraId="44BD8623" w14:textId="77777777" w:rsidTr="001D6E27">
        <w:trPr>
          <w:trHeight w:val="32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97CB" w14:textId="77777777" w:rsidR="00C46DE7" w:rsidRDefault="00C46DE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W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423A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9219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998D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B993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FFE9" w14:textId="77777777" w:rsidR="00C46DE7" w:rsidRDefault="00C46DE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80BB" w14:textId="77777777" w:rsidR="00C46DE7" w:rsidRDefault="00C46DE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1D6E27" w14:paraId="43452CBA" w14:textId="77777777" w:rsidTr="001D6E27">
        <w:trPr>
          <w:trHeight w:val="32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FBE76" w14:textId="09B34DDE" w:rsidR="00441034" w:rsidRPr="00441034" w:rsidRDefault="00441034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41034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rCUN-BAE (for BMI + age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9539" w14:textId="77777777" w:rsidR="00441034" w:rsidRDefault="0044103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9C2C" w14:textId="77777777" w:rsidR="00441034" w:rsidRDefault="0044103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368D" w14:textId="77777777" w:rsidR="00441034" w:rsidRDefault="0044103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8EA6" w14:textId="77777777" w:rsidR="00441034" w:rsidRDefault="0044103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3E76" w14:textId="77777777" w:rsidR="00441034" w:rsidRDefault="0044103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0BA3" w14:textId="77777777" w:rsidR="00441034" w:rsidRDefault="00441034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1D6E27" w14:paraId="11EE3B91" w14:textId="77777777" w:rsidTr="001D6E27">
        <w:trPr>
          <w:trHeight w:val="32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C478" w14:textId="15B21EE2" w:rsidR="001D6E27" w:rsidRPr="001D6E27" w:rsidRDefault="001D6E2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41034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rCUN-BAE</w:t>
            </w:r>
            <w:r w:rsidR="00366024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</w:t>
            </w:r>
            <w:r w:rsidRPr="00441034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 xml:space="preserve"> (for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WC</w:t>
            </w:r>
            <w:r w:rsidRPr="00441034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 xml:space="preserve"> + age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14D3" w14:textId="77777777" w:rsidR="001D6E27" w:rsidRDefault="001D6E2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A556" w14:textId="77777777" w:rsidR="001D6E27" w:rsidRDefault="001D6E2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C768" w14:textId="77777777" w:rsidR="001D6E27" w:rsidRDefault="001D6E2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C197" w14:textId="77777777" w:rsidR="001D6E27" w:rsidRDefault="001D6E2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8B69" w14:textId="77777777" w:rsidR="001D6E27" w:rsidRDefault="001D6E2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EE8B" w14:textId="77777777" w:rsidR="001D6E27" w:rsidRDefault="001D6E2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1D6E27" w14:paraId="7842B6BE" w14:textId="77777777" w:rsidTr="001D6E27">
        <w:trPr>
          <w:trHeight w:val="340"/>
        </w:trPr>
        <w:tc>
          <w:tcPr>
            <w:tcW w:w="2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FE0D2" w14:textId="77777777" w:rsidR="00C46DE7" w:rsidRDefault="00C46DE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0CC82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24037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63F2B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22F81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574BA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BEFFE" w14:textId="77777777" w:rsidR="00C46DE7" w:rsidRDefault="00C46DE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</w:tbl>
    <w:p w14:paraId="77E6F4D8" w14:textId="77777777" w:rsidR="00693F39" w:rsidRDefault="00693F39">
      <w:pPr>
        <w:rPr>
          <w:rFonts w:eastAsia="Times New Roman" w:cstheme="minorHAnsi"/>
          <w:color w:val="000000"/>
          <w:sz w:val="22"/>
          <w:szCs w:val="22"/>
          <w:lang w:val="en-GB" w:eastAsia="en-GB"/>
        </w:rPr>
      </w:pPr>
    </w:p>
    <w:p w14:paraId="7FFD8327" w14:textId="47482DB5" w:rsidR="00693F39" w:rsidRPr="005F0DF0" w:rsidRDefault="0021317E" w:rsidP="00BB3493">
      <w:pPr>
        <w:rPr>
          <w:rFonts w:ascii="Arial" w:eastAsia="Times New Roman" w:hAnsi="Arial" w:cs="Arial"/>
          <w:color w:val="000000"/>
          <w:sz w:val="18"/>
          <w:szCs w:val="18"/>
          <w:lang w:val="en-US"/>
        </w:rPr>
      </w:pPr>
      <w:r w:rsidRPr="005F0DF0">
        <w:rPr>
          <w:rFonts w:ascii="Arial" w:eastAsia="Times New Roman" w:hAnsi="Arial" w:cs="Arial"/>
          <w:color w:val="000000"/>
          <w:sz w:val="18"/>
          <w:szCs w:val="18"/>
          <w:lang w:val="en-US"/>
        </w:rPr>
        <w:t>BMI: Body mass index (km/m</w:t>
      </w:r>
      <w:r w:rsidRPr="00BB3493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/>
        </w:rPr>
        <w:t>2</w:t>
      </w:r>
      <w:r w:rsidRPr="005F0DF0">
        <w:rPr>
          <w:rFonts w:ascii="Arial" w:eastAsia="Times New Roman" w:hAnsi="Arial" w:cs="Arial"/>
          <w:color w:val="000000"/>
          <w:sz w:val="18"/>
          <w:szCs w:val="18"/>
          <w:lang w:val="en-US"/>
        </w:rPr>
        <w:t>)</w:t>
      </w:r>
      <w:r w:rsidR="00BB3493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; </w:t>
      </w:r>
      <w:r w:rsidR="002252CC" w:rsidRPr="005F0DF0">
        <w:rPr>
          <w:rFonts w:ascii="Arial" w:eastAsia="Times New Roman" w:hAnsi="Arial" w:cs="Arial"/>
          <w:color w:val="000000"/>
          <w:sz w:val="18"/>
          <w:szCs w:val="18"/>
        </w:rPr>
        <w:t xml:space="preserve">CUN-BAE: </w:t>
      </w:r>
      <w:r w:rsidR="00BB3493" w:rsidRPr="005F0DF0">
        <w:rPr>
          <w:rFonts w:ascii="Arial" w:eastAsia="Times New Roman" w:hAnsi="Arial" w:cs="Arial"/>
          <w:color w:val="000000"/>
          <w:sz w:val="18"/>
          <w:szCs w:val="18"/>
        </w:rPr>
        <w:t>Clínica</w:t>
      </w:r>
      <w:r w:rsidR="002252CC" w:rsidRPr="005F0DF0">
        <w:rPr>
          <w:rFonts w:ascii="Arial" w:eastAsia="Times New Roman" w:hAnsi="Arial" w:cs="Arial"/>
          <w:color w:val="000000"/>
          <w:sz w:val="18"/>
          <w:szCs w:val="18"/>
        </w:rPr>
        <w:t xml:space="preserve"> Universidad de Navarra - Body Adiposity Estimator (body fat %)</w:t>
      </w:r>
      <w:r w:rsidR="00BB3493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; </w:t>
      </w:r>
      <w:r w:rsidRPr="005F0DF0">
        <w:rPr>
          <w:rFonts w:ascii="Arial" w:eastAsia="Times New Roman" w:hAnsi="Arial" w:cs="Arial"/>
          <w:color w:val="000000"/>
          <w:sz w:val="18"/>
          <w:szCs w:val="18"/>
          <w:lang w:val="en-US"/>
        </w:rPr>
        <w:t>WC: Waist circumference (cm)</w:t>
      </w:r>
      <w:r w:rsidR="00BB3493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; </w:t>
      </w:r>
      <w:r w:rsidR="00693F39" w:rsidRPr="005F0DF0">
        <w:rPr>
          <w:rFonts w:ascii="Arial" w:eastAsia="Times New Roman" w:hAnsi="Arial" w:cs="Arial"/>
          <w:color w:val="000000"/>
          <w:sz w:val="18"/>
          <w:szCs w:val="18"/>
          <w:lang w:val="en-US"/>
        </w:rPr>
        <w:t>rCUN</w:t>
      </w:r>
      <w:r w:rsidR="008B73D3" w:rsidRPr="005F0DF0">
        <w:rPr>
          <w:rFonts w:ascii="Arial" w:eastAsia="Times New Roman" w:hAnsi="Arial" w:cs="Arial"/>
          <w:color w:val="000000"/>
          <w:sz w:val="18"/>
          <w:szCs w:val="18"/>
          <w:lang w:val="en-US"/>
        </w:rPr>
        <w:t>-</w:t>
      </w:r>
      <w:r w:rsidR="00693F39" w:rsidRPr="005F0DF0">
        <w:rPr>
          <w:rFonts w:ascii="Arial" w:eastAsia="Times New Roman" w:hAnsi="Arial" w:cs="Arial"/>
          <w:color w:val="000000"/>
          <w:sz w:val="18"/>
          <w:szCs w:val="18"/>
          <w:lang w:val="en-US"/>
        </w:rPr>
        <w:t>BA</w:t>
      </w:r>
      <w:r w:rsidR="008B73D3" w:rsidRPr="005F0DF0">
        <w:rPr>
          <w:rFonts w:ascii="Arial" w:eastAsia="Times New Roman" w:hAnsi="Arial" w:cs="Arial"/>
          <w:color w:val="000000"/>
          <w:sz w:val="18"/>
          <w:szCs w:val="18"/>
          <w:lang w:val="en-US"/>
        </w:rPr>
        <w:t>E</w:t>
      </w:r>
      <w:r w:rsidR="00BB3493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: </w:t>
      </w:r>
      <w:r w:rsidRPr="005F0DF0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residual </w:t>
      </w:r>
      <w:r w:rsidR="00693F39" w:rsidRPr="005F0DF0">
        <w:rPr>
          <w:rFonts w:ascii="Arial" w:eastAsia="Times New Roman" w:hAnsi="Arial" w:cs="Arial"/>
          <w:color w:val="000000"/>
          <w:sz w:val="18"/>
          <w:szCs w:val="18"/>
          <w:lang w:val="en-US"/>
        </w:rPr>
        <w:t>CUN-BAE</w:t>
      </w:r>
      <w:r w:rsidR="00BB3493">
        <w:rPr>
          <w:rFonts w:ascii="Arial" w:eastAsia="Times New Roman" w:hAnsi="Arial" w:cs="Arial"/>
          <w:color w:val="000000"/>
          <w:sz w:val="18"/>
          <w:szCs w:val="18"/>
          <w:lang w:val="en-US"/>
        </w:rPr>
        <w:t>. R</w:t>
      </w:r>
      <w:r w:rsidRPr="005F0DF0">
        <w:rPr>
          <w:rFonts w:ascii="Arial" w:eastAsia="Times New Roman" w:hAnsi="Arial" w:cs="Arial"/>
          <w:color w:val="000000"/>
          <w:sz w:val="18"/>
          <w:szCs w:val="18"/>
          <w:lang w:val="en-US"/>
        </w:rPr>
        <w:t>esiduals were calculated with separate sex-specific linear regression models with age and BMI or WC as the independent variable and CUN-BAE as the dependent variables.</w:t>
      </w:r>
    </w:p>
    <w:p w14:paraId="3B9D7D9C" w14:textId="77777777" w:rsidR="00693F39" w:rsidRPr="005F0DF0" w:rsidRDefault="00693F39" w:rsidP="00693F39">
      <w:pPr>
        <w:rPr>
          <w:rFonts w:ascii="Arial" w:eastAsia="Times New Roman" w:hAnsi="Arial" w:cs="Arial"/>
          <w:color w:val="000000"/>
          <w:sz w:val="18"/>
          <w:szCs w:val="18"/>
          <w:lang w:val="en-US"/>
        </w:rPr>
      </w:pPr>
    </w:p>
    <w:p w14:paraId="4B79EDF3" w14:textId="77777777" w:rsidR="0080377C" w:rsidRDefault="0080377C" w:rsidP="00693F39">
      <w:pPr>
        <w:rPr>
          <w:rFonts w:eastAsia="Times New Roman" w:cstheme="minorHAnsi"/>
          <w:color w:val="000000"/>
          <w:sz w:val="16"/>
          <w:szCs w:val="16"/>
          <w:lang w:val="en-US"/>
        </w:rPr>
      </w:pPr>
    </w:p>
    <w:p w14:paraId="1FAA558D" w14:textId="77777777" w:rsidR="0080377C" w:rsidRDefault="0080377C" w:rsidP="00693F39">
      <w:pPr>
        <w:rPr>
          <w:rFonts w:eastAsia="Times New Roman" w:cstheme="minorHAnsi"/>
          <w:color w:val="000000"/>
          <w:sz w:val="16"/>
          <w:szCs w:val="16"/>
          <w:lang w:val="en-US"/>
        </w:rPr>
      </w:pPr>
    </w:p>
    <w:p w14:paraId="64A0C6A1" w14:textId="77777777" w:rsidR="0080377C" w:rsidRDefault="0080377C" w:rsidP="00693F39">
      <w:pPr>
        <w:rPr>
          <w:rFonts w:eastAsia="Times New Roman" w:cstheme="minorHAnsi"/>
          <w:color w:val="000000"/>
          <w:sz w:val="16"/>
          <w:szCs w:val="16"/>
          <w:lang w:val="en-US"/>
        </w:rPr>
      </w:pPr>
    </w:p>
    <w:p w14:paraId="06F1087A" w14:textId="77777777" w:rsidR="0080377C" w:rsidRDefault="0080377C" w:rsidP="00693F39">
      <w:pPr>
        <w:rPr>
          <w:rFonts w:eastAsia="Times New Roman" w:cstheme="minorHAnsi"/>
          <w:color w:val="000000"/>
          <w:sz w:val="16"/>
          <w:szCs w:val="16"/>
          <w:lang w:val="en-US"/>
        </w:rPr>
      </w:pPr>
    </w:p>
    <w:p w14:paraId="67DED8B4" w14:textId="77777777" w:rsidR="0080377C" w:rsidRDefault="0080377C" w:rsidP="00693F39">
      <w:pPr>
        <w:rPr>
          <w:rFonts w:eastAsia="Times New Roman" w:cstheme="minorHAnsi"/>
          <w:color w:val="000000"/>
          <w:sz w:val="16"/>
          <w:szCs w:val="16"/>
          <w:lang w:val="en-US"/>
        </w:rPr>
      </w:pPr>
    </w:p>
    <w:p w14:paraId="6B2C6DEB" w14:textId="77777777" w:rsidR="0080377C" w:rsidRDefault="0080377C" w:rsidP="00693F39">
      <w:pPr>
        <w:rPr>
          <w:rFonts w:eastAsia="Times New Roman" w:cstheme="minorHAnsi"/>
          <w:color w:val="000000"/>
          <w:sz w:val="16"/>
          <w:szCs w:val="16"/>
          <w:lang w:val="en-US"/>
        </w:rPr>
      </w:pPr>
    </w:p>
    <w:p w14:paraId="2281CC3B" w14:textId="77777777" w:rsidR="0080377C" w:rsidRDefault="0080377C" w:rsidP="00693F39">
      <w:pPr>
        <w:rPr>
          <w:rFonts w:eastAsia="Times New Roman" w:cstheme="minorHAnsi"/>
          <w:color w:val="000000"/>
          <w:sz w:val="16"/>
          <w:szCs w:val="16"/>
          <w:lang w:val="en-US"/>
        </w:rPr>
      </w:pPr>
    </w:p>
    <w:p w14:paraId="6884B0A6" w14:textId="77777777" w:rsidR="0080377C" w:rsidRDefault="0080377C" w:rsidP="00693F39">
      <w:pPr>
        <w:rPr>
          <w:rFonts w:eastAsia="Times New Roman" w:cstheme="minorHAnsi"/>
          <w:color w:val="000000"/>
          <w:sz w:val="16"/>
          <w:szCs w:val="16"/>
          <w:lang w:val="en-US"/>
        </w:rPr>
      </w:pPr>
    </w:p>
    <w:p w14:paraId="4579B981" w14:textId="77777777" w:rsidR="0080377C" w:rsidRDefault="0080377C" w:rsidP="00693F39">
      <w:pPr>
        <w:rPr>
          <w:rFonts w:eastAsia="Times New Roman" w:cstheme="minorHAnsi"/>
          <w:color w:val="000000"/>
          <w:sz w:val="16"/>
          <w:szCs w:val="16"/>
          <w:lang w:val="en-US"/>
        </w:rPr>
      </w:pPr>
    </w:p>
    <w:p w14:paraId="69CE6499" w14:textId="77777777" w:rsidR="0080377C" w:rsidRDefault="0080377C" w:rsidP="00693F39">
      <w:pPr>
        <w:rPr>
          <w:rFonts w:eastAsia="Times New Roman" w:cstheme="minorHAnsi"/>
          <w:color w:val="000000"/>
          <w:sz w:val="16"/>
          <w:szCs w:val="16"/>
          <w:lang w:val="en-US"/>
        </w:rPr>
      </w:pPr>
    </w:p>
    <w:p w14:paraId="2DF64083" w14:textId="77777777" w:rsidR="0080377C" w:rsidRDefault="0080377C" w:rsidP="00693F39">
      <w:pPr>
        <w:rPr>
          <w:rFonts w:eastAsia="Times New Roman" w:cstheme="minorHAnsi"/>
          <w:color w:val="000000"/>
          <w:sz w:val="16"/>
          <w:szCs w:val="16"/>
          <w:lang w:val="en-US"/>
        </w:rPr>
      </w:pPr>
    </w:p>
    <w:p w14:paraId="5B15AFE3" w14:textId="77777777" w:rsidR="0080377C" w:rsidRDefault="0080377C" w:rsidP="00693F39">
      <w:pPr>
        <w:rPr>
          <w:rFonts w:eastAsia="Times New Roman" w:cstheme="minorHAnsi"/>
          <w:color w:val="000000"/>
          <w:sz w:val="16"/>
          <w:szCs w:val="16"/>
          <w:lang w:val="en-US"/>
        </w:rPr>
      </w:pPr>
    </w:p>
    <w:p w14:paraId="6A09908C" w14:textId="77777777" w:rsidR="0080377C" w:rsidRDefault="0080377C" w:rsidP="00693F39">
      <w:pPr>
        <w:rPr>
          <w:rFonts w:eastAsia="Times New Roman" w:cstheme="minorHAnsi"/>
          <w:color w:val="000000"/>
          <w:sz w:val="16"/>
          <w:szCs w:val="16"/>
          <w:lang w:val="en-US"/>
        </w:rPr>
      </w:pPr>
    </w:p>
    <w:p w14:paraId="0BFB3915" w14:textId="77777777" w:rsidR="0080377C" w:rsidRDefault="0080377C" w:rsidP="00693F39">
      <w:pPr>
        <w:rPr>
          <w:rFonts w:eastAsia="Times New Roman" w:cstheme="minorHAnsi"/>
          <w:color w:val="000000"/>
          <w:sz w:val="16"/>
          <w:szCs w:val="16"/>
          <w:lang w:val="en-US"/>
        </w:rPr>
      </w:pPr>
    </w:p>
    <w:p w14:paraId="3FC99586" w14:textId="77777777" w:rsidR="0080377C" w:rsidRDefault="0080377C" w:rsidP="00693F39">
      <w:pPr>
        <w:rPr>
          <w:rFonts w:eastAsia="Times New Roman" w:cstheme="minorHAnsi"/>
          <w:color w:val="000000"/>
          <w:sz w:val="16"/>
          <w:szCs w:val="16"/>
          <w:lang w:val="en-US"/>
        </w:rPr>
      </w:pPr>
    </w:p>
    <w:p w14:paraId="337A06AE" w14:textId="77777777" w:rsidR="0080377C" w:rsidRDefault="0080377C" w:rsidP="00693F39">
      <w:pPr>
        <w:rPr>
          <w:rFonts w:eastAsia="Times New Roman" w:cstheme="minorHAnsi"/>
          <w:color w:val="000000"/>
          <w:sz w:val="16"/>
          <w:szCs w:val="16"/>
          <w:lang w:val="en-US"/>
        </w:rPr>
      </w:pPr>
    </w:p>
    <w:p w14:paraId="6B5F023F" w14:textId="77777777" w:rsidR="0080377C" w:rsidRDefault="0080377C" w:rsidP="00693F39">
      <w:pPr>
        <w:rPr>
          <w:rFonts w:eastAsia="Times New Roman" w:cstheme="minorHAnsi"/>
          <w:color w:val="000000"/>
          <w:sz w:val="16"/>
          <w:szCs w:val="16"/>
          <w:lang w:val="en-US"/>
        </w:rPr>
      </w:pPr>
    </w:p>
    <w:p w14:paraId="36E61E34" w14:textId="77777777" w:rsidR="0080377C" w:rsidRDefault="0080377C" w:rsidP="00693F39">
      <w:pPr>
        <w:rPr>
          <w:rFonts w:eastAsia="Times New Roman" w:cstheme="minorHAnsi"/>
          <w:color w:val="000000"/>
          <w:sz w:val="16"/>
          <w:szCs w:val="16"/>
          <w:lang w:val="en-US"/>
        </w:rPr>
      </w:pPr>
    </w:p>
    <w:p w14:paraId="35217959" w14:textId="77777777" w:rsidR="0080377C" w:rsidRDefault="0080377C" w:rsidP="00693F39">
      <w:pPr>
        <w:rPr>
          <w:rFonts w:eastAsia="Times New Roman" w:cstheme="minorHAnsi"/>
          <w:color w:val="000000"/>
          <w:sz w:val="16"/>
          <w:szCs w:val="16"/>
          <w:lang w:val="en-US"/>
        </w:rPr>
      </w:pPr>
    </w:p>
    <w:p w14:paraId="6039179B" w14:textId="77777777" w:rsidR="0080377C" w:rsidRDefault="0080377C" w:rsidP="00693F39">
      <w:pPr>
        <w:rPr>
          <w:rFonts w:eastAsia="Times New Roman" w:cstheme="minorHAnsi"/>
          <w:color w:val="000000"/>
          <w:sz w:val="16"/>
          <w:szCs w:val="16"/>
          <w:lang w:val="en-US"/>
        </w:rPr>
      </w:pPr>
    </w:p>
    <w:p w14:paraId="094B9211" w14:textId="77777777" w:rsidR="0080377C" w:rsidRDefault="0080377C" w:rsidP="00693F39">
      <w:pPr>
        <w:rPr>
          <w:rFonts w:eastAsia="Times New Roman" w:cstheme="minorHAnsi"/>
          <w:color w:val="000000"/>
          <w:sz w:val="16"/>
          <w:szCs w:val="16"/>
          <w:lang w:val="en-US"/>
        </w:rPr>
      </w:pPr>
    </w:p>
    <w:p w14:paraId="3AA4A0C2" w14:textId="77777777" w:rsidR="0080377C" w:rsidRDefault="0080377C" w:rsidP="00693F39">
      <w:pPr>
        <w:rPr>
          <w:rFonts w:eastAsia="Times New Roman" w:cstheme="minorHAnsi"/>
          <w:color w:val="000000"/>
          <w:sz w:val="16"/>
          <w:szCs w:val="16"/>
          <w:lang w:val="en-US"/>
        </w:rPr>
      </w:pPr>
    </w:p>
    <w:p w14:paraId="3A45C809" w14:textId="77777777" w:rsidR="005F0DF0" w:rsidRDefault="005F0DF0" w:rsidP="00334042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5643874B" w14:textId="5A49A0B7" w:rsidR="00334042" w:rsidRPr="005F0DF0" w:rsidRDefault="0080377C" w:rsidP="00334042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5F0DF0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 xml:space="preserve">Supplementary Table S2. </w:t>
      </w:r>
      <w:r w:rsidR="00334042" w:rsidRPr="005F0DF0">
        <w:rPr>
          <w:rFonts w:ascii="Arial" w:hAnsi="Arial" w:cs="Arial"/>
          <w:sz w:val="22"/>
          <w:szCs w:val="22"/>
          <w:lang w:val="en-GB"/>
        </w:rPr>
        <w:t>Odd</w:t>
      </w:r>
      <w:r w:rsidR="00F3193B">
        <w:rPr>
          <w:rFonts w:ascii="Arial" w:hAnsi="Arial" w:cs="Arial"/>
          <w:sz w:val="22"/>
          <w:szCs w:val="22"/>
          <w:lang w:val="en-GB"/>
        </w:rPr>
        <w:t>s</w:t>
      </w:r>
      <w:r w:rsidR="00BB3493">
        <w:rPr>
          <w:rFonts w:ascii="Arial" w:hAnsi="Arial" w:cs="Arial"/>
          <w:sz w:val="22"/>
          <w:szCs w:val="22"/>
          <w:lang w:val="en-GB"/>
        </w:rPr>
        <w:t xml:space="preserve"> r</w:t>
      </w:r>
      <w:r w:rsidR="00334042" w:rsidRPr="005F0DF0">
        <w:rPr>
          <w:rFonts w:ascii="Arial" w:hAnsi="Arial" w:cs="Arial"/>
          <w:sz w:val="22"/>
          <w:szCs w:val="22"/>
          <w:lang w:val="en-GB"/>
        </w:rPr>
        <w:t xml:space="preserve">atio for the association of </w:t>
      </w:r>
      <w:r w:rsidR="007E695D">
        <w:rPr>
          <w:rFonts w:ascii="Arial" w:hAnsi="Arial" w:cs="Arial"/>
          <w:sz w:val="22"/>
          <w:szCs w:val="22"/>
          <w:lang w:val="en-GB"/>
        </w:rPr>
        <w:t xml:space="preserve">standard </w:t>
      </w:r>
      <w:r w:rsidR="00334042" w:rsidRPr="005F0DF0">
        <w:rPr>
          <w:rFonts w:ascii="Arial" w:hAnsi="Arial" w:cs="Arial"/>
          <w:sz w:val="22"/>
          <w:szCs w:val="22"/>
          <w:lang w:val="en-GB"/>
        </w:rPr>
        <w:t>anthropometric measure</w:t>
      </w:r>
      <w:r w:rsidR="00BB3493">
        <w:rPr>
          <w:rFonts w:ascii="Arial" w:hAnsi="Arial" w:cs="Arial"/>
          <w:sz w:val="22"/>
          <w:szCs w:val="22"/>
          <w:lang w:val="en-GB"/>
        </w:rPr>
        <w:t>s</w:t>
      </w:r>
      <w:r w:rsidR="00334042" w:rsidRPr="005F0DF0">
        <w:rPr>
          <w:rFonts w:ascii="Arial" w:hAnsi="Arial" w:cs="Arial"/>
          <w:sz w:val="22"/>
          <w:szCs w:val="22"/>
          <w:lang w:val="en-GB"/>
        </w:rPr>
        <w:t xml:space="preserve"> with cardiometabolic </w:t>
      </w:r>
      <w:r w:rsidR="00334042" w:rsidRPr="005F0DF0">
        <w:rPr>
          <w:rFonts w:ascii="Arial" w:hAnsi="Arial" w:cs="Arial"/>
          <w:color w:val="000000" w:themeColor="text1"/>
          <w:sz w:val="22"/>
          <w:szCs w:val="22"/>
          <w:lang w:val="en-US"/>
        </w:rPr>
        <w:t>conditions</w:t>
      </w:r>
      <w:r w:rsidR="00334042" w:rsidRPr="005F0DF0">
        <w:rPr>
          <w:rFonts w:ascii="Arial" w:hAnsi="Arial" w:cs="Arial"/>
          <w:sz w:val="22"/>
          <w:szCs w:val="22"/>
          <w:lang w:val="en-GB"/>
        </w:rPr>
        <w:t>.</w:t>
      </w:r>
    </w:p>
    <w:tbl>
      <w:tblPr>
        <w:tblW w:w="5818" w:type="pct"/>
        <w:tblInd w:w="-85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55"/>
        <w:gridCol w:w="506"/>
        <w:gridCol w:w="394"/>
        <w:gridCol w:w="470"/>
        <w:gridCol w:w="675"/>
        <w:gridCol w:w="561"/>
        <w:gridCol w:w="561"/>
        <w:gridCol w:w="10"/>
        <w:gridCol w:w="1740"/>
        <w:gridCol w:w="506"/>
        <w:gridCol w:w="394"/>
        <w:gridCol w:w="470"/>
        <w:gridCol w:w="677"/>
        <w:gridCol w:w="561"/>
        <w:gridCol w:w="673"/>
      </w:tblGrid>
      <w:tr w:rsidR="005F0DF0" w:rsidRPr="0044659F" w14:paraId="5AA3F462" w14:textId="77777777" w:rsidTr="0096448A">
        <w:trPr>
          <w:trHeight w:val="20"/>
        </w:trPr>
        <w:tc>
          <w:tcPr>
            <w:tcW w:w="2478" w:type="pct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18A5ED" w14:textId="77777777" w:rsidR="005F0DF0" w:rsidRPr="0044659F" w:rsidRDefault="005F0DF0" w:rsidP="0096448A">
            <w:pPr>
              <w:ind w:left="-28" w:hanging="2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2522" w:type="pct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25501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Women</w:t>
            </w:r>
          </w:p>
        </w:tc>
      </w:tr>
      <w:tr w:rsidR="005F0DF0" w:rsidRPr="0044659F" w14:paraId="608ED69D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33874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Measure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9A6B6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D7585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2749D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Prev</w:t>
            </w:r>
          </w:p>
        </w:tc>
        <w:tc>
          <w:tcPr>
            <w:tcW w:w="339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08A45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OR</w:t>
            </w:r>
          </w:p>
        </w:tc>
        <w:tc>
          <w:tcPr>
            <w:tcW w:w="5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54DBD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95% CI</w:t>
            </w:r>
          </w:p>
        </w:tc>
        <w:tc>
          <w:tcPr>
            <w:tcW w:w="87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408E0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Measure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56293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37C24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E49A4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Prev</w:t>
            </w:r>
          </w:p>
        </w:tc>
        <w:tc>
          <w:tcPr>
            <w:tcW w:w="340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C0D3E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OR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B4D652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95% CI</w:t>
            </w:r>
          </w:p>
        </w:tc>
      </w:tr>
      <w:tr w:rsidR="005F0DF0" w:rsidRPr="0044659F" w14:paraId="4C47C35B" w14:textId="77777777" w:rsidTr="005F0DF0">
        <w:trPr>
          <w:trHeight w:val="488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222B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 xml:space="preserve">Arterial hypertension </w:t>
            </w:r>
          </w:p>
        </w:tc>
      </w:tr>
      <w:tr w:rsidR="005F0DF0" w:rsidRPr="0044659F" w14:paraId="515D98BF" w14:textId="77777777" w:rsidTr="0096448A">
        <w:trPr>
          <w:trHeight w:val="279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1E5DEF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CUNBAE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069EE6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0AA7CF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D48A44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C912EA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E78E66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4EAE67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858CF9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7DE0FB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2CE3AF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279CFF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BEB61B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5D10FC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6171F5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</w:tr>
      <w:tr w:rsidR="005F0DF0" w:rsidRPr="0044659F" w14:paraId="38B766CE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C1F0" w14:textId="77777777" w:rsidR="005F0DF0" w:rsidRPr="00366024" w:rsidRDefault="005F0DF0" w:rsidP="0096448A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  <w:t xml:space="preserve">continuous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D2E8" w14:textId="77777777" w:rsidR="005F0DF0" w:rsidRPr="00366024" w:rsidRDefault="005F0DF0" w:rsidP="0096448A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C307" w14:textId="77777777" w:rsidR="005F0DF0" w:rsidRPr="00366024" w:rsidRDefault="005F0DF0" w:rsidP="0096448A">
            <w:pPr>
              <w:jc w:val="center"/>
              <w:rPr>
                <w:rFonts w:eastAsia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DEF3" w14:textId="77777777" w:rsidR="005F0DF0" w:rsidRPr="00366024" w:rsidRDefault="005F0DF0" w:rsidP="0096448A">
            <w:pPr>
              <w:jc w:val="center"/>
              <w:rPr>
                <w:rFonts w:eastAsia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7F056" w14:textId="77777777" w:rsidR="005F0DF0" w:rsidRPr="00366024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s-ES"/>
              </w:rPr>
              <w:t>1.1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BE7D7" w14:textId="77777777" w:rsidR="005F0DF0" w:rsidRPr="00366024" w:rsidRDefault="005F0DF0" w:rsidP="0096448A">
            <w:pPr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  <w:t>1.1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9D95A" w14:textId="77777777" w:rsidR="005F0DF0" w:rsidRPr="00366024" w:rsidRDefault="005F0DF0" w:rsidP="0096448A">
            <w:pPr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  <w:t>1.16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3F04" w14:textId="77777777" w:rsidR="005F0DF0" w:rsidRPr="00366024" w:rsidRDefault="005F0DF0" w:rsidP="0096448A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  <w:t>continuous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56E4" w14:textId="77777777" w:rsidR="005F0DF0" w:rsidRPr="00366024" w:rsidRDefault="005F0DF0" w:rsidP="0096448A">
            <w:pPr>
              <w:rPr>
                <w:rFonts w:eastAsia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4BE2" w14:textId="77777777" w:rsidR="005F0DF0" w:rsidRPr="00366024" w:rsidRDefault="005F0DF0" w:rsidP="0096448A">
            <w:pPr>
              <w:jc w:val="center"/>
              <w:rPr>
                <w:rFonts w:eastAsia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FBE2" w14:textId="77777777" w:rsidR="005F0DF0" w:rsidRPr="00366024" w:rsidRDefault="005F0DF0" w:rsidP="0096448A">
            <w:pPr>
              <w:jc w:val="center"/>
              <w:rPr>
                <w:rFonts w:eastAsia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704B1" w14:textId="77777777" w:rsidR="005F0DF0" w:rsidRPr="00366024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s-ES"/>
              </w:rPr>
              <w:t>1.1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BA9E2" w14:textId="77777777" w:rsidR="005F0DF0" w:rsidRPr="00366024" w:rsidRDefault="005F0DF0" w:rsidP="0096448A">
            <w:pPr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  <w:t>1.1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103B0" w14:textId="77777777" w:rsidR="005F0DF0" w:rsidRPr="00366024" w:rsidRDefault="005F0DF0" w:rsidP="0096448A">
            <w:pPr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  <w:t>1.19</w:t>
            </w:r>
          </w:p>
        </w:tc>
      </w:tr>
      <w:tr w:rsidR="005F0DF0" w:rsidRPr="0044659F" w14:paraId="1F9350FD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CDF1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q1 (≤ 23.31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7FFB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42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632C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5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8884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1.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D2D16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 (ref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765A9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3AE81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7638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 q1 (≤ 31.96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08DA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57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6A1D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A8FD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.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4AC34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 (ref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F2CDE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922A8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</w:tr>
      <w:tr w:rsidR="005F0DF0" w:rsidRPr="0044659F" w14:paraId="7A3F5953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B819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q2 (23.32 - 27.77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8E25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42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ED0C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43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A367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0.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692E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2.8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DD7C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.2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945E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.46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CE6F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 q2 (31.97 - 37.39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74EE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58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AAFF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9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DEFD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2.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6E8C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4.0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B426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.8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CDA1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5.78</w:t>
            </w:r>
          </w:p>
        </w:tc>
      </w:tr>
      <w:tr w:rsidR="005F0DF0" w:rsidRPr="0044659F" w14:paraId="56057CF1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BC10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q3 (27.78 - 31.68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95D7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42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45D3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74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9EFF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51.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7355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6.2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3D6D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5.0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4542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7.73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B377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 q3 (37.40 - 42.59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C8CD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58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41E2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52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33AC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3.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2CA5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11.2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9AB9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7.9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6A71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5.85</w:t>
            </w:r>
          </w:p>
        </w:tc>
      </w:tr>
      <w:tr w:rsidR="005F0DF0" w:rsidRPr="0044659F" w14:paraId="62809163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0830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q4 (≥ 31.69)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DCB9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42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8365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91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7987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63.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26F5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9.8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42AB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7.9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86C4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2.17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F593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 q4 (≥ 42.60)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0995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57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524D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89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1E27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56.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9143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25.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A20A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7.6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2648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5.42</w:t>
            </w:r>
          </w:p>
        </w:tc>
      </w:tr>
      <w:tr w:rsidR="005F0DF0" w:rsidRPr="0044659F" w14:paraId="4442FAB1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7F1E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p trend </w:t>
            </w:r>
            <w:r w:rsidRPr="0044659F">
              <w:rPr>
                <w:rFonts w:ascii="Cambria Math" w:eastAsia="Times New Roman" w:hAnsi="Cambria Math" w:cs="Cambria Math"/>
                <w:sz w:val="20"/>
                <w:szCs w:val="20"/>
                <w:lang w:eastAsia="es-ES"/>
              </w:rPr>
              <w:t>⌃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7A148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2F28A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787E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E4408" w14:textId="77777777" w:rsidR="005F0DF0" w:rsidRPr="0044659F" w:rsidRDefault="005F0DF0" w:rsidP="0096448A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49A9C" w14:textId="77777777" w:rsidR="005F0DF0" w:rsidRPr="0044659F" w:rsidRDefault="005F0DF0" w:rsidP="0096448A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C12E3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5B7E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 p trend </w:t>
            </w:r>
            <w:r w:rsidRPr="0044659F">
              <w:rPr>
                <w:rFonts w:ascii="Cambria Math" w:eastAsia="Times New Roman" w:hAnsi="Cambria Math" w:cs="Cambria Math"/>
                <w:sz w:val="20"/>
                <w:szCs w:val="20"/>
                <w:lang w:eastAsia="es-ES"/>
              </w:rPr>
              <w:t>⌃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BC01F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64CD0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DA29B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3BC05" w14:textId="77777777" w:rsidR="005F0DF0" w:rsidRPr="0044659F" w:rsidRDefault="005F0DF0" w:rsidP="0096448A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0F000" w14:textId="77777777" w:rsidR="005F0DF0" w:rsidRPr="0044659F" w:rsidRDefault="005F0DF0" w:rsidP="0096448A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3DDDB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</w:tr>
      <w:tr w:rsidR="005F0DF0" w:rsidRPr="0044659F" w14:paraId="3156FCC4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9833DD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BM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0A7DC6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8802A0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D98AF7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B51392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BCD32E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6FE7163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50CF76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933BC4D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CBDF64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45DE43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6C8F7F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C9EF33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EA5F4D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</w:tr>
      <w:tr w:rsidR="005F0DF0" w:rsidRPr="0044659F" w14:paraId="37B29DC8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C557" w14:textId="77777777" w:rsidR="005F0DF0" w:rsidRPr="00366024" w:rsidRDefault="005F0DF0" w:rsidP="0096448A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  <w:t xml:space="preserve">continuous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8827" w14:textId="77777777" w:rsidR="005F0DF0" w:rsidRPr="00366024" w:rsidRDefault="005F0DF0" w:rsidP="0096448A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0938" w14:textId="77777777" w:rsidR="005F0DF0" w:rsidRPr="00366024" w:rsidRDefault="005F0DF0" w:rsidP="0096448A">
            <w:pPr>
              <w:jc w:val="center"/>
              <w:rPr>
                <w:rFonts w:eastAsia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AD5E" w14:textId="77777777" w:rsidR="005F0DF0" w:rsidRPr="00366024" w:rsidRDefault="005F0DF0" w:rsidP="0096448A">
            <w:pPr>
              <w:jc w:val="center"/>
              <w:rPr>
                <w:rFonts w:eastAsia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7CB16" w14:textId="77777777" w:rsidR="005F0DF0" w:rsidRPr="00366024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s-ES"/>
              </w:rPr>
              <w:t>1.1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6DFF6" w14:textId="77777777" w:rsidR="005F0DF0" w:rsidRPr="00366024" w:rsidRDefault="005F0DF0" w:rsidP="0096448A">
            <w:pPr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  <w:t>1.1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AB975" w14:textId="77777777" w:rsidR="005F0DF0" w:rsidRPr="00366024" w:rsidRDefault="005F0DF0" w:rsidP="0096448A">
            <w:pPr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  <w:t>1.17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9638" w14:textId="77777777" w:rsidR="005F0DF0" w:rsidRPr="00366024" w:rsidRDefault="005F0DF0" w:rsidP="0096448A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  <w:t>continuous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BE95" w14:textId="77777777" w:rsidR="005F0DF0" w:rsidRPr="00366024" w:rsidRDefault="005F0DF0" w:rsidP="0096448A">
            <w:pPr>
              <w:rPr>
                <w:rFonts w:eastAsia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249B" w14:textId="77777777" w:rsidR="005F0DF0" w:rsidRPr="00366024" w:rsidRDefault="005F0DF0" w:rsidP="0096448A">
            <w:pPr>
              <w:jc w:val="center"/>
              <w:rPr>
                <w:rFonts w:eastAsia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3D46" w14:textId="77777777" w:rsidR="005F0DF0" w:rsidRPr="00366024" w:rsidRDefault="005F0DF0" w:rsidP="0096448A">
            <w:pPr>
              <w:jc w:val="center"/>
              <w:rPr>
                <w:rFonts w:eastAsia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0A702" w14:textId="77777777" w:rsidR="005F0DF0" w:rsidRPr="00366024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s-ES"/>
              </w:rPr>
              <w:t>1.1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3C5E2" w14:textId="77777777" w:rsidR="005F0DF0" w:rsidRPr="00366024" w:rsidRDefault="005F0DF0" w:rsidP="0096448A">
            <w:pPr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  <w:t>1.1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B0D86" w14:textId="77777777" w:rsidR="005F0DF0" w:rsidRPr="00366024" w:rsidRDefault="005F0DF0" w:rsidP="0096448A">
            <w:pPr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  <w:t>1.15</w:t>
            </w:r>
          </w:p>
        </w:tc>
      </w:tr>
      <w:tr w:rsidR="005F0DF0" w:rsidRPr="0044659F" w14:paraId="3E8AA99F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C743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q1 (≤ 24.70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4BBB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42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F81D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5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2655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7.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F74C0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 (ref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EDCD8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AFDF3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FE97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 q1 (≤ 22.56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99E2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57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4153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1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FF44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7.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2C60B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 (ref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474E1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4B041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</w:tr>
      <w:tr w:rsidR="005F0DF0" w:rsidRPr="0044659F" w14:paraId="0E1F3A56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03EA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q2 (24.71- 27.11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08F6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42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C738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47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80F1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3.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6FFA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1.7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75CE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4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2B37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.15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B7FA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 q2 (22.57 - 25.34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F5FE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58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FAFF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5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EDDD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6.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2068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2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2FEA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9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00D7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66</w:t>
            </w:r>
          </w:p>
        </w:tc>
      </w:tr>
      <w:tr w:rsidR="005F0DF0" w:rsidRPr="0044659F" w14:paraId="685B4B97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9D07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q3 (27.12 - 29.86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00B1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43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5666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67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6791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47.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D75A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2.7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81F2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.2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EA1E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.31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6C7E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 q3 (25.35 - 29.03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17AE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58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5C6F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48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C938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0.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3A57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2.0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0303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5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30AE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.64</w:t>
            </w:r>
          </w:p>
        </w:tc>
      </w:tr>
      <w:tr w:rsidR="005F0DF0" w:rsidRPr="0044659F" w14:paraId="456A189E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CB88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q4 (≥ 29.87)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D48F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42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359D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83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7C55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58.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C0D7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4.4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CA9A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.6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4F42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5.40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8499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 q4 (≥ 29.04)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B174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56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A11B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79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6D4A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51.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799D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4.4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4BAF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.4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55A3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5.71</w:t>
            </w:r>
          </w:p>
        </w:tc>
      </w:tr>
      <w:tr w:rsidR="005F0DF0" w:rsidRPr="0044659F" w14:paraId="57F755FE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4D67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p trend </w:t>
            </w:r>
            <w:r w:rsidRPr="0044659F">
              <w:rPr>
                <w:rFonts w:ascii="Cambria Math" w:eastAsia="Times New Roman" w:hAnsi="Cambria Math" w:cs="Cambria Math"/>
                <w:sz w:val="20"/>
                <w:szCs w:val="20"/>
                <w:lang w:eastAsia="es-ES"/>
              </w:rPr>
              <w:t>⌃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92064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C6A1B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F561E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77B3E" w14:textId="77777777" w:rsidR="005F0DF0" w:rsidRPr="0044659F" w:rsidRDefault="005F0DF0" w:rsidP="0096448A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FB1CC" w14:textId="77777777" w:rsidR="005F0DF0" w:rsidRPr="0044659F" w:rsidRDefault="005F0DF0" w:rsidP="0096448A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4A266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DAE1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 p trend </w:t>
            </w:r>
            <w:r w:rsidRPr="0044659F">
              <w:rPr>
                <w:rFonts w:ascii="Cambria Math" w:eastAsia="Times New Roman" w:hAnsi="Cambria Math" w:cs="Cambria Math"/>
                <w:sz w:val="20"/>
                <w:szCs w:val="20"/>
                <w:lang w:eastAsia="es-ES"/>
              </w:rPr>
              <w:t>⌃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7A994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16350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BD803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AF722" w14:textId="77777777" w:rsidR="005F0DF0" w:rsidRPr="0044659F" w:rsidRDefault="005F0DF0" w:rsidP="0096448A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7998F" w14:textId="77777777" w:rsidR="005F0DF0" w:rsidRPr="0044659F" w:rsidRDefault="005F0DF0" w:rsidP="0096448A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AE45B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</w:tr>
      <w:tr w:rsidR="005F0DF0" w:rsidRPr="0044659F" w14:paraId="2C2AA6C5" w14:textId="77777777" w:rsidTr="0096448A">
        <w:trPr>
          <w:trHeight w:val="20"/>
        </w:trPr>
        <w:tc>
          <w:tcPr>
            <w:tcW w:w="11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AAD06F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Waist circumference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0B0007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0CCDE2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431990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388793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B5D936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5AB90C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79BF53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ADB54F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116F98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F2D02B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28D312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9361E05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</w:tr>
      <w:tr w:rsidR="005F0DF0" w:rsidRPr="0044659F" w14:paraId="20E71619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9E44" w14:textId="77777777" w:rsidR="005F0DF0" w:rsidRPr="00366024" w:rsidRDefault="005F0DF0" w:rsidP="0096448A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  <w:t xml:space="preserve">continuous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9A94" w14:textId="77777777" w:rsidR="005F0DF0" w:rsidRPr="00366024" w:rsidRDefault="005F0DF0" w:rsidP="0096448A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ED9E" w14:textId="77777777" w:rsidR="005F0DF0" w:rsidRPr="00366024" w:rsidRDefault="005F0DF0" w:rsidP="0096448A">
            <w:pPr>
              <w:jc w:val="center"/>
              <w:rPr>
                <w:rFonts w:eastAsia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95AC" w14:textId="77777777" w:rsidR="005F0DF0" w:rsidRPr="00366024" w:rsidRDefault="005F0DF0" w:rsidP="0096448A">
            <w:pPr>
              <w:jc w:val="center"/>
              <w:rPr>
                <w:rFonts w:eastAsia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8C812" w14:textId="77777777" w:rsidR="005F0DF0" w:rsidRPr="00366024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s-ES"/>
              </w:rPr>
              <w:t>1.0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0132F" w14:textId="77777777" w:rsidR="005F0DF0" w:rsidRPr="00366024" w:rsidRDefault="005F0DF0" w:rsidP="0096448A">
            <w:pPr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  <w:t>1.0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CD833" w14:textId="77777777" w:rsidR="005F0DF0" w:rsidRPr="00366024" w:rsidRDefault="005F0DF0" w:rsidP="0096448A">
            <w:pPr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  <w:t>1.05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0C8C" w14:textId="77777777" w:rsidR="005F0DF0" w:rsidRPr="00366024" w:rsidRDefault="005F0DF0" w:rsidP="0096448A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  <w:t>continuous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1F8A" w14:textId="77777777" w:rsidR="005F0DF0" w:rsidRPr="00366024" w:rsidRDefault="005F0DF0" w:rsidP="0096448A">
            <w:pPr>
              <w:rPr>
                <w:rFonts w:eastAsia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D251" w14:textId="77777777" w:rsidR="005F0DF0" w:rsidRPr="00366024" w:rsidRDefault="005F0DF0" w:rsidP="0096448A">
            <w:pPr>
              <w:jc w:val="center"/>
              <w:rPr>
                <w:rFonts w:eastAsia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3775" w14:textId="77777777" w:rsidR="005F0DF0" w:rsidRPr="00366024" w:rsidRDefault="005F0DF0" w:rsidP="0096448A">
            <w:pPr>
              <w:jc w:val="center"/>
              <w:rPr>
                <w:rFonts w:eastAsia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448A9" w14:textId="77777777" w:rsidR="005F0DF0" w:rsidRPr="00366024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s-ES"/>
              </w:rPr>
              <w:t>1.0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46E56" w14:textId="77777777" w:rsidR="005F0DF0" w:rsidRPr="00366024" w:rsidRDefault="005F0DF0" w:rsidP="0096448A">
            <w:pPr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  <w:t>1.0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9A54C" w14:textId="77777777" w:rsidR="005F0DF0" w:rsidRPr="00366024" w:rsidRDefault="005F0DF0" w:rsidP="0096448A">
            <w:pPr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  <w:t>1.05</w:t>
            </w:r>
          </w:p>
        </w:tc>
      </w:tr>
      <w:tr w:rsidR="005F0DF0" w:rsidRPr="0044659F" w14:paraId="20C306F2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8D7B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q1 (≤ 88.70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7DB4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42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29F3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0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14A9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4.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578E0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 (ref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B0F47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5F1D5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4674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 q1 (≤ 75.25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B451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58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8202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66DC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5.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2E17B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 (ref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12A89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9B78A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</w:tr>
      <w:tr w:rsidR="005F0DF0" w:rsidRPr="0044659F" w14:paraId="5294B2FB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3546" w14:textId="7BCC81D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q2 (</w:t>
            </w: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88.71 - 96.60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A395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42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6D5D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49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415B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4.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1F39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2.0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750C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7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0EB3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.54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B920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 q2 (75.26 - 84.25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E121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58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AD65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6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BFA6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6.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39D8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1.5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D494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2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2C0C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.10</w:t>
            </w:r>
          </w:p>
        </w:tc>
      </w:tr>
      <w:tr w:rsidR="005F0DF0" w:rsidRPr="0044659F" w14:paraId="25003930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333B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q3 (96.61 - 104.45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356C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43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6C05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68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B1FD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48.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1D44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3.1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71D4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.5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875D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.81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F838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 q3 (84.26 - 94.05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3285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58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D84F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50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06D2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1.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81FF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2.3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206E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7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DB21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.02</w:t>
            </w:r>
          </w:p>
        </w:tc>
      </w:tr>
      <w:tr w:rsidR="005F0DF0" w:rsidRPr="0044659F" w14:paraId="12C33F31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A2C2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q4 (≥ 104.46) 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A86C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420</w:t>
            </w: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F6B3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861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0518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60.6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6247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4.73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21AC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.86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A245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5.80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0249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 q4 (≥ 94.06) 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A6D3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560</w:t>
            </w: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D3AE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796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8AAF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51.0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3890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4.54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AFC0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.47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1E82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5.93</w:t>
            </w:r>
          </w:p>
        </w:tc>
      </w:tr>
      <w:tr w:rsidR="005F0DF0" w:rsidRPr="0044659F" w14:paraId="1DB9341C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BE5BC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p trend </w:t>
            </w:r>
            <w:r w:rsidRPr="0044659F">
              <w:rPr>
                <w:rFonts w:ascii="Cambria Math" w:eastAsia="Times New Roman" w:hAnsi="Cambria Math" w:cs="Cambria Math"/>
                <w:sz w:val="20"/>
                <w:szCs w:val="20"/>
                <w:lang w:eastAsia="es-ES"/>
              </w:rPr>
              <w:t>⌃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93A35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AE615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9A3DE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007F99" w14:textId="77777777" w:rsidR="005F0DF0" w:rsidRPr="0044659F" w:rsidRDefault="005F0DF0" w:rsidP="0096448A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2BE57A" w14:textId="77777777" w:rsidR="005F0DF0" w:rsidRPr="0044659F" w:rsidRDefault="005F0DF0" w:rsidP="0096448A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0F4B72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87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E0AE3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 p trend </w:t>
            </w:r>
            <w:r w:rsidRPr="0044659F">
              <w:rPr>
                <w:rFonts w:ascii="Cambria Math" w:eastAsia="Times New Roman" w:hAnsi="Cambria Math" w:cs="Cambria Math"/>
                <w:sz w:val="20"/>
                <w:szCs w:val="20"/>
                <w:lang w:eastAsia="es-ES"/>
              </w:rPr>
              <w:t>⌃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848254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89E85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60B2B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7229A" w14:textId="77777777" w:rsidR="005F0DF0" w:rsidRPr="0044659F" w:rsidRDefault="005F0DF0" w:rsidP="0096448A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72756" w14:textId="77777777" w:rsidR="005F0DF0" w:rsidRPr="0044659F" w:rsidRDefault="005F0DF0" w:rsidP="0096448A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0D13B0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</w:tr>
      <w:tr w:rsidR="005F0DF0" w:rsidRPr="0044659F" w14:paraId="53D4CBC8" w14:textId="77777777" w:rsidTr="005F0DF0">
        <w:trPr>
          <w:trHeight w:val="445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E2AC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Diabetes</w:t>
            </w:r>
          </w:p>
        </w:tc>
      </w:tr>
      <w:tr w:rsidR="005F0DF0" w:rsidRPr="0044659F" w14:paraId="16166E2A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9A95B1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CUNBAE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6D7F91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C3B678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3BD66F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9E4D0B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FE8E6B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AA562C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B88B69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C9022D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6559AE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2E402E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60E1A1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BCAAD0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F1D8C8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</w:tr>
      <w:tr w:rsidR="005F0DF0" w:rsidRPr="0044659F" w14:paraId="6FA3ED3F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FE3F" w14:textId="77777777" w:rsidR="005F0DF0" w:rsidRPr="00366024" w:rsidRDefault="005F0DF0" w:rsidP="0096448A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  <w:t xml:space="preserve">continuous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B18B" w14:textId="77777777" w:rsidR="005F0DF0" w:rsidRPr="00366024" w:rsidRDefault="005F0DF0" w:rsidP="0096448A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08AD" w14:textId="77777777" w:rsidR="005F0DF0" w:rsidRPr="00366024" w:rsidRDefault="005F0DF0" w:rsidP="0096448A">
            <w:pPr>
              <w:jc w:val="center"/>
              <w:rPr>
                <w:rFonts w:eastAsia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8CE4" w14:textId="77777777" w:rsidR="005F0DF0" w:rsidRPr="00366024" w:rsidRDefault="005F0DF0" w:rsidP="0096448A">
            <w:pPr>
              <w:jc w:val="center"/>
              <w:rPr>
                <w:rFonts w:eastAsia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101F0" w14:textId="77777777" w:rsidR="005F0DF0" w:rsidRPr="00366024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s-ES"/>
              </w:rPr>
              <w:t>1.1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41873" w14:textId="77777777" w:rsidR="005F0DF0" w:rsidRPr="00366024" w:rsidRDefault="005F0DF0" w:rsidP="0096448A">
            <w:pPr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  <w:t>1.1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AB976" w14:textId="77777777" w:rsidR="005F0DF0" w:rsidRPr="00366024" w:rsidRDefault="005F0DF0" w:rsidP="0096448A">
            <w:pPr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  <w:t>1.15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BADB" w14:textId="77777777" w:rsidR="005F0DF0" w:rsidRPr="00366024" w:rsidRDefault="005F0DF0" w:rsidP="0096448A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  <w:t>continuous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5F57" w14:textId="77777777" w:rsidR="005F0DF0" w:rsidRPr="00366024" w:rsidRDefault="005F0DF0" w:rsidP="0096448A">
            <w:pPr>
              <w:rPr>
                <w:rFonts w:eastAsia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6924" w14:textId="77777777" w:rsidR="005F0DF0" w:rsidRPr="00366024" w:rsidRDefault="005F0DF0" w:rsidP="0096448A">
            <w:pPr>
              <w:jc w:val="center"/>
              <w:rPr>
                <w:rFonts w:eastAsia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706E" w14:textId="77777777" w:rsidR="005F0DF0" w:rsidRPr="00366024" w:rsidRDefault="005F0DF0" w:rsidP="0096448A">
            <w:pPr>
              <w:jc w:val="center"/>
              <w:rPr>
                <w:rFonts w:eastAsia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C0A72" w14:textId="77777777" w:rsidR="005F0DF0" w:rsidRPr="00366024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s-ES"/>
              </w:rPr>
              <w:t>1.1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99320" w14:textId="77777777" w:rsidR="005F0DF0" w:rsidRPr="00366024" w:rsidRDefault="005F0DF0" w:rsidP="0096448A">
            <w:pPr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  <w:t>1.1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E190E" w14:textId="77777777" w:rsidR="005F0DF0" w:rsidRPr="00366024" w:rsidRDefault="005F0DF0" w:rsidP="0096448A">
            <w:pPr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  <w:t>1.18</w:t>
            </w:r>
          </w:p>
        </w:tc>
      </w:tr>
      <w:tr w:rsidR="005F0DF0" w:rsidRPr="0044659F" w14:paraId="35AE8C1B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8ECE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q1 (≤ 23.31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7E08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41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C2DC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567B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95706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 (ref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C2658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7DB68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EBA9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 q1 (≤ 31.96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AC27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57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3460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2968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94F3A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 (ref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132BF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49896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</w:tr>
      <w:tr w:rsidR="005F0DF0" w:rsidRPr="0044659F" w14:paraId="74C3896F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CAF1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q2 (23.32 - 27.77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3EF0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41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70A7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8D0F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4.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62D9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2.0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F5F9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2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34D1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.41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E3DB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 q2 (31.97 - 37.39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2FAA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57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3DD6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139B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0B7B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1.2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565C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5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D7C0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.92</w:t>
            </w:r>
          </w:p>
        </w:tc>
      </w:tr>
      <w:tr w:rsidR="005F0DF0" w:rsidRPr="0044659F" w14:paraId="346F8938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595E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q3 (27.78 - 31.68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304F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42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1346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3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56B2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9.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C4A7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3.9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1A48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.4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E6F0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6.26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7A87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 q3 (37.40 - 42.59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51E7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56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E1FC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6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5CEF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4.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153E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3.8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ABE2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8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FE6D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7.92</w:t>
            </w:r>
          </w:p>
        </w:tc>
      </w:tr>
      <w:tr w:rsidR="005F0DF0" w:rsidRPr="0044659F" w14:paraId="42834BAB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F938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q4 (≥ 31.69)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A4F2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42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BC51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3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588E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6.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ECFE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7.1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A8F7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4.5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B34C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1.41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1A7C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 q4 (≥ 42.60)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09E0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56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8F8B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3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B809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5.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3632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11.9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D8A1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5.8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88BC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4.22</w:t>
            </w:r>
          </w:p>
        </w:tc>
      </w:tr>
      <w:tr w:rsidR="005F0DF0" w:rsidRPr="0044659F" w14:paraId="6C7A29E7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C1E0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p trend </w:t>
            </w:r>
            <w:r w:rsidRPr="0044659F">
              <w:rPr>
                <w:rFonts w:ascii="Cambria Math" w:eastAsia="Times New Roman" w:hAnsi="Cambria Math" w:cs="Cambria Math"/>
                <w:sz w:val="20"/>
                <w:szCs w:val="20"/>
                <w:lang w:eastAsia="es-ES"/>
              </w:rPr>
              <w:t>⌃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C97A6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29D03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508A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46672" w14:textId="77777777" w:rsidR="005F0DF0" w:rsidRPr="0044659F" w:rsidRDefault="005F0DF0" w:rsidP="0096448A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AF29C" w14:textId="77777777" w:rsidR="005F0DF0" w:rsidRPr="0044659F" w:rsidRDefault="005F0DF0" w:rsidP="0096448A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A4AA7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A56F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 p trend </w:t>
            </w:r>
            <w:r w:rsidRPr="0044659F">
              <w:rPr>
                <w:rFonts w:ascii="Cambria Math" w:eastAsia="Times New Roman" w:hAnsi="Cambria Math" w:cs="Cambria Math"/>
                <w:sz w:val="20"/>
                <w:szCs w:val="20"/>
                <w:lang w:eastAsia="es-ES"/>
              </w:rPr>
              <w:t>⌃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D7913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AC15E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90977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CFDA9" w14:textId="77777777" w:rsidR="005F0DF0" w:rsidRPr="0044659F" w:rsidRDefault="005F0DF0" w:rsidP="0096448A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C17A9" w14:textId="77777777" w:rsidR="005F0DF0" w:rsidRPr="0044659F" w:rsidRDefault="005F0DF0" w:rsidP="0096448A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46B02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</w:tr>
      <w:tr w:rsidR="005F0DF0" w:rsidRPr="0044659F" w14:paraId="31F406AF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A67EA0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BM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5495C4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0271A4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CEA114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0669E3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18F956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224A35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85B7A8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E39128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447F4D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D489A8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B1E652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DDAE07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6A455E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</w:tr>
      <w:tr w:rsidR="005F0DF0" w:rsidRPr="0044659F" w14:paraId="58640D1A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31C0" w14:textId="77777777" w:rsidR="005F0DF0" w:rsidRPr="00366024" w:rsidRDefault="005F0DF0" w:rsidP="0096448A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  <w:t xml:space="preserve">continuous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8C36" w14:textId="77777777" w:rsidR="005F0DF0" w:rsidRPr="00366024" w:rsidRDefault="005F0DF0" w:rsidP="0096448A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B808" w14:textId="77777777" w:rsidR="005F0DF0" w:rsidRPr="00366024" w:rsidRDefault="005F0DF0" w:rsidP="0096448A">
            <w:pPr>
              <w:jc w:val="center"/>
              <w:rPr>
                <w:rFonts w:eastAsia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B829" w14:textId="77777777" w:rsidR="005F0DF0" w:rsidRPr="00366024" w:rsidRDefault="005F0DF0" w:rsidP="0096448A">
            <w:pPr>
              <w:jc w:val="center"/>
              <w:rPr>
                <w:rFonts w:eastAsia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2F202" w14:textId="77777777" w:rsidR="005F0DF0" w:rsidRPr="00366024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s-ES"/>
              </w:rPr>
              <w:t>1.1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B0CE4" w14:textId="77777777" w:rsidR="005F0DF0" w:rsidRPr="00366024" w:rsidRDefault="005F0DF0" w:rsidP="0096448A">
            <w:pPr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  <w:t>1.0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A82B0" w14:textId="77777777" w:rsidR="005F0DF0" w:rsidRPr="00366024" w:rsidRDefault="005F0DF0" w:rsidP="0096448A">
            <w:pPr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  <w:t>1.15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5728" w14:textId="77777777" w:rsidR="005F0DF0" w:rsidRPr="00366024" w:rsidRDefault="005F0DF0" w:rsidP="0096448A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  <w:t>continuous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5C5E" w14:textId="77777777" w:rsidR="005F0DF0" w:rsidRPr="00366024" w:rsidRDefault="005F0DF0" w:rsidP="0096448A">
            <w:pPr>
              <w:rPr>
                <w:rFonts w:eastAsia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5CE3" w14:textId="77777777" w:rsidR="005F0DF0" w:rsidRPr="00366024" w:rsidRDefault="005F0DF0" w:rsidP="0096448A">
            <w:pPr>
              <w:jc w:val="center"/>
              <w:rPr>
                <w:rFonts w:eastAsia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4908" w14:textId="77777777" w:rsidR="005F0DF0" w:rsidRPr="00366024" w:rsidRDefault="005F0DF0" w:rsidP="0096448A">
            <w:pPr>
              <w:jc w:val="center"/>
              <w:rPr>
                <w:rFonts w:eastAsia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A8635" w14:textId="77777777" w:rsidR="005F0DF0" w:rsidRPr="00366024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s-ES"/>
              </w:rPr>
              <w:t>1.1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B71F9" w14:textId="77777777" w:rsidR="005F0DF0" w:rsidRPr="00366024" w:rsidRDefault="005F0DF0" w:rsidP="0096448A">
            <w:pPr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  <w:t>1.0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04BAD" w14:textId="77777777" w:rsidR="005F0DF0" w:rsidRPr="00366024" w:rsidRDefault="005F0DF0" w:rsidP="0096448A">
            <w:pPr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  <w:t>1.15</w:t>
            </w:r>
          </w:p>
        </w:tc>
      </w:tr>
      <w:tr w:rsidR="005F0DF0" w:rsidRPr="0044659F" w14:paraId="28461698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95CF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q1 (≤ 24.70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E73C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41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DC1C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0CEB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.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E58D5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 (ref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2A577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2A803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5681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 q1 (≤ 22.56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5D6A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57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A171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6881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B11D4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 (ref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7BA3E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0E09F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</w:tr>
      <w:tr w:rsidR="005F0DF0" w:rsidRPr="0044659F" w14:paraId="5E009DC3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8F1A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q2 (24.71- 27.11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8FAC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41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67F0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8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53B4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6.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0159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3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8ED3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8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DFCF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89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FA05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 q2 (22.57 - 25.34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4D89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56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51B1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D3BC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.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A472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2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7864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6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5909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.50</w:t>
            </w:r>
          </w:p>
        </w:tc>
      </w:tr>
      <w:tr w:rsidR="005F0DF0" w:rsidRPr="0044659F" w14:paraId="0689D082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2678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q3 (27.12 - 29.86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A143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42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4EBF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1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D332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8.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0EE4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1.4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FF9E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0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327C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.08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699B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 q3 (25.35 - 29.03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3FBF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57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3890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7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AC4D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5.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E476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2.2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43AF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2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489F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4.16</w:t>
            </w:r>
          </w:p>
        </w:tc>
      </w:tr>
      <w:tr w:rsidR="005F0DF0" w:rsidRPr="0044659F" w14:paraId="068DF2B6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CF69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q4 (≥ 29.87)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D439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41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69E6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0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5235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4.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70D4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2.8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49FC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9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21A2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.95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42EF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 q4 (≥ 29.04)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80B2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56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1D82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0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CCD5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3.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E198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4.8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525F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.7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CB4B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8.82</w:t>
            </w:r>
          </w:p>
        </w:tc>
      </w:tr>
      <w:tr w:rsidR="005F0DF0" w:rsidRPr="0044659F" w14:paraId="28B8D217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EA44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p trend </w:t>
            </w:r>
            <w:r w:rsidRPr="0044659F">
              <w:rPr>
                <w:rFonts w:ascii="Cambria Math" w:eastAsia="Times New Roman" w:hAnsi="Cambria Math" w:cs="Cambria Math"/>
                <w:sz w:val="20"/>
                <w:szCs w:val="20"/>
                <w:lang w:eastAsia="es-ES"/>
              </w:rPr>
              <w:t>⌃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BE461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5477D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4F9D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F25A2" w14:textId="77777777" w:rsidR="005F0DF0" w:rsidRPr="0044659F" w:rsidRDefault="005F0DF0" w:rsidP="0096448A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38B65" w14:textId="77777777" w:rsidR="005F0DF0" w:rsidRPr="0044659F" w:rsidRDefault="005F0DF0" w:rsidP="0096448A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78FD6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DF2F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 p trend </w:t>
            </w:r>
            <w:r w:rsidRPr="0044659F">
              <w:rPr>
                <w:rFonts w:ascii="Cambria Math" w:eastAsia="Times New Roman" w:hAnsi="Cambria Math" w:cs="Cambria Math"/>
                <w:sz w:val="20"/>
                <w:szCs w:val="20"/>
                <w:lang w:eastAsia="es-ES"/>
              </w:rPr>
              <w:t>⌃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FCAC4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29FFC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07E22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3B44C" w14:textId="77777777" w:rsidR="005F0DF0" w:rsidRPr="0044659F" w:rsidRDefault="005F0DF0" w:rsidP="0096448A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88832" w14:textId="77777777" w:rsidR="005F0DF0" w:rsidRPr="0044659F" w:rsidRDefault="005F0DF0" w:rsidP="0096448A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DD607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</w:tr>
      <w:tr w:rsidR="005F0DF0" w:rsidRPr="0044659F" w14:paraId="510DF262" w14:textId="77777777" w:rsidTr="0096448A">
        <w:trPr>
          <w:trHeight w:val="20"/>
        </w:trPr>
        <w:tc>
          <w:tcPr>
            <w:tcW w:w="11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608675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Waist circumference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1328FE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188718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037012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FEF3FE6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7340D5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8B02E5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FAEB07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172B3C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3E25F6A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7304FB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92CFC0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38C5ED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</w:tr>
      <w:tr w:rsidR="005F0DF0" w:rsidRPr="0044659F" w14:paraId="117AED27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78EA" w14:textId="77777777" w:rsidR="005F0DF0" w:rsidRPr="00366024" w:rsidRDefault="005F0DF0" w:rsidP="0096448A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  <w:t xml:space="preserve">continuous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5E49" w14:textId="77777777" w:rsidR="005F0DF0" w:rsidRPr="00366024" w:rsidRDefault="005F0DF0" w:rsidP="0096448A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CF9E" w14:textId="77777777" w:rsidR="005F0DF0" w:rsidRPr="00366024" w:rsidRDefault="005F0DF0" w:rsidP="0096448A">
            <w:pPr>
              <w:jc w:val="center"/>
              <w:rPr>
                <w:rFonts w:eastAsia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A39B" w14:textId="77777777" w:rsidR="005F0DF0" w:rsidRPr="00366024" w:rsidRDefault="005F0DF0" w:rsidP="0096448A">
            <w:pPr>
              <w:jc w:val="center"/>
              <w:rPr>
                <w:rFonts w:eastAsia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A6EE3" w14:textId="77777777" w:rsidR="005F0DF0" w:rsidRPr="00366024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s-ES"/>
              </w:rPr>
              <w:t>1.0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CE4C9" w14:textId="77777777" w:rsidR="005F0DF0" w:rsidRPr="00366024" w:rsidRDefault="005F0DF0" w:rsidP="0096448A">
            <w:pPr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  <w:t>1.0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1E9A2" w14:textId="77777777" w:rsidR="005F0DF0" w:rsidRPr="00366024" w:rsidRDefault="005F0DF0" w:rsidP="0096448A">
            <w:pPr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  <w:t>1.06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B3EF" w14:textId="77777777" w:rsidR="005F0DF0" w:rsidRPr="00366024" w:rsidRDefault="005F0DF0" w:rsidP="0096448A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  <w:t>continuous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A79F" w14:textId="77777777" w:rsidR="005F0DF0" w:rsidRPr="00366024" w:rsidRDefault="005F0DF0" w:rsidP="0096448A">
            <w:pPr>
              <w:rPr>
                <w:rFonts w:eastAsia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69C2" w14:textId="77777777" w:rsidR="005F0DF0" w:rsidRPr="00366024" w:rsidRDefault="005F0DF0" w:rsidP="0096448A">
            <w:pPr>
              <w:jc w:val="center"/>
              <w:rPr>
                <w:rFonts w:eastAsia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2000" w14:textId="77777777" w:rsidR="005F0DF0" w:rsidRPr="00366024" w:rsidRDefault="005F0DF0" w:rsidP="0096448A">
            <w:pPr>
              <w:jc w:val="center"/>
              <w:rPr>
                <w:rFonts w:eastAsia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488C0" w14:textId="77777777" w:rsidR="005F0DF0" w:rsidRPr="00366024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s-ES"/>
              </w:rPr>
              <w:t>1.0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F050A" w14:textId="77777777" w:rsidR="005F0DF0" w:rsidRPr="00366024" w:rsidRDefault="005F0DF0" w:rsidP="0096448A">
            <w:pPr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  <w:t>1.0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141ED" w14:textId="77777777" w:rsidR="005F0DF0" w:rsidRPr="00366024" w:rsidRDefault="005F0DF0" w:rsidP="0096448A">
            <w:pPr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  <w:t>1.07</w:t>
            </w:r>
          </w:p>
        </w:tc>
      </w:tr>
      <w:tr w:rsidR="005F0DF0" w:rsidRPr="0044659F" w14:paraId="7B4D40D1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B2A8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q1 (≤ 88.70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A76F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42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FCFA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F0BD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.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E7A05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 (ref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BF94A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7862A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E3E1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 q1 (≤ 75.25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1ADC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57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47E3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7A67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A77F8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 (ref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93891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BD37D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</w:tr>
      <w:tr w:rsidR="005F0DF0" w:rsidRPr="0044659F" w14:paraId="0DB46F86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8D08" w14:textId="112E7436" w:rsidR="005F0DF0" w:rsidRPr="0044659F" w:rsidRDefault="003949E1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q2 (</w:t>
            </w:r>
            <w:r w:rsidR="005F0DF0"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88.71 - 96.60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5688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40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6518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FA5A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5.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FDC0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2.0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8B4A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7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55DF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.54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2A80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 q2 (75.26 - 84.25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25DA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57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DC43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B56D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148C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1.5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4C06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7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641D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.28</w:t>
            </w:r>
          </w:p>
        </w:tc>
      </w:tr>
      <w:tr w:rsidR="005F0DF0" w:rsidRPr="0044659F" w14:paraId="662E05FB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29FD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q3 (96.61 - 104.45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C599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41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4DA1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2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0B88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8.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2591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3.1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F840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.5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A184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.81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1EDE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 q3 (84.26 - 94.05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034A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57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0327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BDC5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4.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F6CC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2.4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CDD8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1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BA39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4.97</w:t>
            </w:r>
          </w:p>
        </w:tc>
      </w:tr>
      <w:tr w:rsidR="005F0DF0" w:rsidRPr="0044659F" w14:paraId="6AF6F14A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4FE5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q4 (≥ 104.46) 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B245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417</w:t>
            </w: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F61B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33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3903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6.4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DB58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4.73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7BBD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.86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C10E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5.80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DCD3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 q4 (≥ 94.06) 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60F8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552</w:t>
            </w: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ED85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19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08F1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4.1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E888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6.63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8139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.30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3D0C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3.32</w:t>
            </w:r>
          </w:p>
        </w:tc>
      </w:tr>
      <w:tr w:rsidR="005F0DF0" w:rsidRPr="0044659F" w14:paraId="2A0F8AA4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38E82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p trend </w:t>
            </w:r>
            <w:r w:rsidRPr="0044659F">
              <w:rPr>
                <w:rFonts w:ascii="Cambria Math" w:eastAsia="Times New Roman" w:hAnsi="Cambria Math" w:cs="Cambria Math"/>
                <w:sz w:val="20"/>
                <w:szCs w:val="20"/>
                <w:lang w:eastAsia="es-ES"/>
              </w:rPr>
              <w:t>⌃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CED6FD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A5F82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ECF86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FC2498" w14:textId="77777777" w:rsidR="005F0DF0" w:rsidRPr="0044659F" w:rsidRDefault="005F0DF0" w:rsidP="0096448A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1497B0" w14:textId="77777777" w:rsidR="005F0DF0" w:rsidRPr="0044659F" w:rsidRDefault="005F0DF0" w:rsidP="0096448A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0C04D1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87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1A384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 p trend </w:t>
            </w:r>
            <w:r w:rsidRPr="0044659F">
              <w:rPr>
                <w:rFonts w:ascii="Cambria Math" w:eastAsia="Times New Roman" w:hAnsi="Cambria Math" w:cs="Cambria Math"/>
                <w:sz w:val="20"/>
                <w:szCs w:val="20"/>
                <w:lang w:eastAsia="es-ES"/>
              </w:rPr>
              <w:t>⌃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8AAD68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B604D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A2491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F9AA2A" w14:textId="77777777" w:rsidR="005F0DF0" w:rsidRPr="0044659F" w:rsidRDefault="005F0DF0" w:rsidP="0096448A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01DEC8" w14:textId="77777777" w:rsidR="005F0DF0" w:rsidRPr="0044659F" w:rsidRDefault="005F0DF0" w:rsidP="0096448A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CC6A1C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</w:tr>
      <w:tr w:rsidR="005F0DF0" w:rsidRPr="0044659F" w14:paraId="78BFA725" w14:textId="77777777" w:rsidTr="005F0DF0">
        <w:trPr>
          <w:trHeight w:val="433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8095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Metabolic Syndrome</w:t>
            </w:r>
          </w:p>
        </w:tc>
      </w:tr>
      <w:tr w:rsidR="005F0DF0" w:rsidRPr="0044659F" w14:paraId="440301DD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7C4088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CUNBAE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C4989F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91FBEF0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ECD959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5B1534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495EFA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CD9D06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0DC0ED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AF2475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16669C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6B3ACD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BB92ED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0080BD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57A934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</w:tr>
      <w:tr w:rsidR="005F0DF0" w:rsidRPr="0044659F" w14:paraId="2666EFAB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4A2F" w14:textId="77777777" w:rsidR="005F0DF0" w:rsidRPr="00366024" w:rsidRDefault="005F0DF0" w:rsidP="0096448A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  <w:t xml:space="preserve">continuous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D12E" w14:textId="77777777" w:rsidR="005F0DF0" w:rsidRPr="00366024" w:rsidRDefault="005F0DF0" w:rsidP="0096448A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9EF5" w14:textId="77777777" w:rsidR="005F0DF0" w:rsidRPr="00366024" w:rsidRDefault="005F0DF0" w:rsidP="0096448A">
            <w:pPr>
              <w:jc w:val="center"/>
              <w:rPr>
                <w:rFonts w:eastAsia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279F" w14:textId="77777777" w:rsidR="005F0DF0" w:rsidRPr="00366024" w:rsidRDefault="005F0DF0" w:rsidP="0096448A">
            <w:pPr>
              <w:jc w:val="center"/>
              <w:rPr>
                <w:rFonts w:eastAsia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9DA19" w14:textId="77777777" w:rsidR="005F0DF0" w:rsidRPr="00366024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s-ES"/>
              </w:rPr>
              <w:t>1.2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0DB07" w14:textId="77777777" w:rsidR="005F0DF0" w:rsidRPr="00366024" w:rsidRDefault="005F0DF0" w:rsidP="0096448A">
            <w:pPr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  <w:t>1.2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F95C0" w14:textId="77777777" w:rsidR="005F0DF0" w:rsidRPr="00366024" w:rsidRDefault="005F0DF0" w:rsidP="0096448A">
            <w:pPr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  <w:t>1.31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0CA67" w14:textId="77777777" w:rsidR="005F0DF0" w:rsidRPr="00366024" w:rsidRDefault="005F0DF0" w:rsidP="0096448A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  <w:t>continuous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1C196" w14:textId="77777777" w:rsidR="005F0DF0" w:rsidRPr="00366024" w:rsidRDefault="005F0DF0" w:rsidP="0096448A">
            <w:pPr>
              <w:jc w:val="center"/>
              <w:rPr>
                <w:rFonts w:eastAsia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C6E1D" w14:textId="77777777" w:rsidR="005F0DF0" w:rsidRPr="00366024" w:rsidRDefault="005F0DF0" w:rsidP="0096448A">
            <w:pPr>
              <w:jc w:val="center"/>
              <w:rPr>
                <w:rFonts w:eastAsia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9011D" w14:textId="77777777" w:rsidR="005F0DF0" w:rsidRPr="00366024" w:rsidRDefault="005F0DF0" w:rsidP="0096448A">
            <w:pPr>
              <w:jc w:val="center"/>
              <w:rPr>
                <w:rFonts w:eastAsia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C804F" w14:textId="77777777" w:rsidR="005F0DF0" w:rsidRPr="00366024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s-ES"/>
              </w:rPr>
              <w:t>1.2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3618A" w14:textId="77777777" w:rsidR="005F0DF0" w:rsidRPr="00366024" w:rsidRDefault="005F0DF0" w:rsidP="0096448A">
            <w:pPr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  <w:t>1.2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1DB4D" w14:textId="77777777" w:rsidR="005F0DF0" w:rsidRPr="00366024" w:rsidRDefault="005F0DF0" w:rsidP="0096448A">
            <w:pPr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  <w:t>1.29</w:t>
            </w:r>
          </w:p>
        </w:tc>
      </w:tr>
      <w:tr w:rsidR="005F0DF0" w:rsidRPr="0044659F" w14:paraId="4905BEBE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2CAA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q1 (≤ 23.31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62C8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40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5125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E504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.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4857E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 (ref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23812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DE9C6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259A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 q1 (≤ 31.96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4229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56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0818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5B75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0.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07011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 (ref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830D6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67AE6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</w:tr>
      <w:tr w:rsidR="005F0DF0" w:rsidRPr="0044659F" w14:paraId="57ABDCBB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5C28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q2 (23.32 - 27.77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6244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40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AEBB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0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28A8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4.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7E02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4.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0FC8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.2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4B91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6.40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C054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 q2 (31.97 - 37.39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61BC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57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2FA7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0903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.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8EC8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5.0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6E90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.5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7756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9.93</w:t>
            </w:r>
          </w:p>
        </w:tc>
      </w:tr>
      <w:tr w:rsidR="005F0DF0" w:rsidRPr="0044659F" w14:paraId="1DA7F9EE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DE80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q3 (27.78 - 31.68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DC45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42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2201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42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3928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0.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A799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11.4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59FF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8.2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5510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5.98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4751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 q3 (37.40 - 42.59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B5AE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56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CA74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0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6961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9.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92A5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28.2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922A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4.8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475F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53.74</w:t>
            </w:r>
          </w:p>
        </w:tc>
      </w:tr>
      <w:tr w:rsidR="005F0DF0" w:rsidRPr="0044659F" w14:paraId="02FAA502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E0F3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lastRenderedPageBreak/>
              <w:t xml:space="preserve">q4 (≥ 31.69)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9AAD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41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B4DE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88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7035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62.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66A3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44.2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5CB2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1.8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FE91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61.62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DBB7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 q4 (≥ 42.60)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C98F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54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30C4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80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A36C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52.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465E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115.0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5FB7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60.6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A19B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18.52</w:t>
            </w:r>
          </w:p>
        </w:tc>
      </w:tr>
      <w:tr w:rsidR="005F0DF0" w:rsidRPr="0044659F" w14:paraId="50984BD4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EE34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p trend </w:t>
            </w:r>
            <w:r w:rsidRPr="0044659F">
              <w:rPr>
                <w:rFonts w:ascii="Cambria Math" w:eastAsia="Times New Roman" w:hAnsi="Cambria Math" w:cs="Cambria Math"/>
                <w:sz w:val="20"/>
                <w:szCs w:val="20"/>
                <w:lang w:eastAsia="es-ES"/>
              </w:rPr>
              <w:t>⌃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72EBD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8DE13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C81CE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C7BE7" w14:textId="77777777" w:rsidR="005F0DF0" w:rsidRPr="0044659F" w:rsidRDefault="005F0DF0" w:rsidP="0096448A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A0C03" w14:textId="77777777" w:rsidR="005F0DF0" w:rsidRPr="0044659F" w:rsidRDefault="005F0DF0" w:rsidP="0096448A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B8052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8A3A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 p trend </w:t>
            </w:r>
            <w:r w:rsidRPr="0044659F">
              <w:rPr>
                <w:rFonts w:ascii="Cambria Math" w:eastAsia="Times New Roman" w:hAnsi="Cambria Math" w:cs="Cambria Math"/>
                <w:sz w:val="20"/>
                <w:szCs w:val="20"/>
                <w:lang w:eastAsia="es-ES"/>
              </w:rPr>
              <w:t>⌃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1B501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9AA5A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90102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87A0E" w14:textId="77777777" w:rsidR="005F0DF0" w:rsidRPr="0044659F" w:rsidRDefault="005F0DF0" w:rsidP="0096448A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F13C5" w14:textId="77777777" w:rsidR="005F0DF0" w:rsidRPr="0044659F" w:rsidRDefault="005F0DF0" w:rsidP="0096448A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65E9B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</w:tr>
      <w:tr w:rsidR="005F0DF0" w:rsidRPr="0044659F" w14:paraId="1C577050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A1F6F4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BM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98BE0E8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3FFE46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0A7CAD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5DC9FF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1B0A9D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72EDBE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178185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D08996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3AF0CC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348984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8C6AC4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E8A491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FE0D77" w14:textId="77777777" w:rsidR="005F0DF0" w:rsidRPr="0044659F" w:rsidRDefault="005F0DF0" w:rsidP="0096448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 </w:t>
            </w:r>
          </w:p>
        </w:tc>
      </w:tr>
      <w:tr w:rsidR="005F0DF0" w:rsidRPr="0044659F" w14:paraId="30727C9E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7DFC" w14:textId="77777777" w:rsidR="005F0DF0" w:rsidRPr="00366024" w:rsidRDefault="005F0DF0" w:rsidP="0096448A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  <w:t xml:space="preserve">continuous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0CFA" w14:textId="77777777" w:rsidR="005F0DF0" w:rsidRPr="00366024" w:rsidRDefault="005F0DF0" w:rsidP="0096448A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CA42" w14:textId="77777777" w:rsidR="005F0DF0" w:rsidRPr="00366024" w:rsidRDefault="005F0DF0" w:rsidP="0096448A">
            <w:pPr>
              <w:jc w:val="center"/>
              <w:rPr>
                <w:rFonts w:eastAsia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0E23" w14:textId="77777777" w:rsidR="005F0DF0" w:rsidRPr="00366024" w:rsidRDefault="005F0DF0" w:rsidP="0096448A">
            <w:pPr>
              <w:jc w:val="center"/>
              <w:rPr>
                <w:rFonts w:eastAsia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7051F" w14:textId="77777777" w:rsidR="005F0DF0" w:rsidRPr="00366024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s-ES"/>
              </w:rPr>
              <w:t>1.3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C36C8" w14:textId="77777777" w:rsidR="005F0DF0" w:rsidRPr="00366024" w:rsidRDefault="005F0DF0" w:rsidP="0096448A">
            <w:pPr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  <w:t>1.3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E49D5" w14:textId="77777777" w:rsidR="005F0DF0" w:rsidRPr="00366024" w:rsidRDefault="005F0DF0" w:rsidP="0096448A">
            <w:pPr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  <w:t>1.39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34C8A" w14:textId="77777777" w:rsidR="005F0DF0" w:rsidRPr="00366024" w:rsidRDefault="005F0DF0" w:rsidP="0096448A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  <w:t>continuous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C3402" w14:textId="77777777" w:rsidR="005F0DF0" w:rsidRPr="00366024" w:rsidRDefault="005F0DF0" w:rsidP="0096448A">
            <w:pPr>
              <w:jc w:val="center"/>
              <w:rPr>
                <w:rFonts w:eastAsia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3FD74" w14:textId="77777777" w:rsidR="005F0DF0" w:rsidRPr="00366024" w:rsidRDefault="005F0DF0" w:rsidP="0096448A">
            <w:pPr>
              <w:jc w:val="center"/>
              <w:rPr>
                <w:rFonts w:eastAsia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F24FC" w14:textId="77777777" w:rsidR="005F0DF0" w:rsidRPr="00366024" w:rsidRDefault="005F0DF0" w:rsidP="0096448A">
            <w:pPr>
              <w:jc w:val="center"/>
              <w:rPr>
                <w:rFonts w:eastAsia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A82DB" w14:textId="77777777" w:rsidR="005F0DF0" w:rsidRPr="00366024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s-ES"/>
              </w:rPr>
              <w:t>1.2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AE4F3" w14:textId="77777777" w:rsidR="005F0DF0" w:rsidRPr="00366024" w:rsidRDefault="005F0DF0" w:rsidP="0096448A">
            <w:pPr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  <w:t>1.2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E0C80" w14:textId="77777777" w:rsidR="005F0DF0" w:rsidRPr="00366024" w:rsidRDefault="005F0DF0" w:rsidP="0096448A">
            <w:pPr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</w:pPr>
            <w:r w:rsidRPr="00366024">
              <w:rPr>
                <w:rFonts w:ascii="Calibri" w:eastAsia="Times New Roman" w:hAnsi="Calibri" w:cs="Calibri"/>
                <w:i/>
                <w:sz w:val="20"/>
                <w:szCs w:val="20"/>
                <w:lang w:eastAsia="es-ES"/>
              </w:rPr>
              <w:t>1.29</w:t>
            </w:r>
          </w:p>
        </w:tc>
      </w:tr>
      <w:tr w:rsidR="005F0DF0" w:rsidRPr="0044659F" w14:paraId="12277C2C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8560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q1 (≤ 24.70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94C1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40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AB00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CE47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5.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16B3D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 (ref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BB6F0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5DC5F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F16C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 q1 (≤ 22.56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6599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56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5C40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C988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E4EC8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 (ref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12978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0C020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</w:tr>
      <w:tr w:rsidR="005F0DF0" w:rsidRPr="0044659F" w14:paraId="42D2216C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50DF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q2 (24.71- 27.11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26EC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40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F024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0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8F10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4.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2791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2.7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957B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.0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652E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.65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52DB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 q2 (22.57 - 25.34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576E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56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CF75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8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93B2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5.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E57D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2.9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AD60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.8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01DC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4.84</w:t>
            </w:r>
          </w:p>
        </w:tc>
      </w:tr>
      <w:tr w:rsidR="005F0DF0" w:rsidRPr="0044659F" w14:paraId="56C1135F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1789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q3 (27.12 - 29.86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9A70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42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B951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42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315E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9.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ADEE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6.2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4193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4.7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947F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8.29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9BC9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 q3 (25.35 - 29.03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4B15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56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2F09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1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2DE8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0.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FB9E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9.8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AA2D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6.2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48A8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5.63</w:t>
            </w:r>
          </w:p>
        </w:tc>
      </w:tr>
      <w:tr w:rsidR="005F0DF0" w:rsidRPr="0044659F" w14:paraId="6AB4C1B0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0225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q4 (≥ 29.87) 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2F17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411</w:t>
            </w: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638A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859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8B55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60.9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32CA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23.80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5357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8.10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EFEC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31.29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F6DE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 q4 (≥ 29.04) 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7D17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544</w:t>
            </w: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980C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755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E325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48.9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D3AA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"/>
              </w:rPr>
              <w:t>33.82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F6B4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21.50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17FB" w14:textId="77777777" w:rsidR="005F0DF0" w:rsidRPr="0044659F" w:rsidRDefault="005F0DF0" w:rsidP="0096448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53.18</w:t>
            </w:r>
          </w:p>
        </w:tc>
      </w:tr>
      <w:tr w:rsidR="005F0DF0" w:rsidRPr="0044659F" w14:paraId="707FB019" w14:textId="77777777" w:rsidTr="0096448A">
        <w:trPr>
          <w:trHeight w:val="20"/>
        </w:trPr>
        <w:tc>
          <w:tcPr>
            <w:tcW w:w="8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75E0C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p trend </w:t>
            </w:r>
            <w:r w:rsidRPr="0044659F">
              <w:rPr>
                <w:rFonts w:ascii="Cambria Math" w:eastAsia="Times New Roman" w:hAnsi="Cambria Math" w:cs="Cambria Math"/>
                <w:sz w:val="20"/>
                <w:szCs w:val="20"/>
                <w:lang w:eastAsia="es-ES"/>
              </w:rPr>
              <w:t>⌃</w:t>
            </w:r>
          </w:p>
        </w:tc>
        <w:tc>
          <w:tcPr>
            <w:tcW w:w="2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55FB56D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3BFB984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D3CC928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FFDD2F5" w14:textId="77777777" w:rsidR="005F0DF0" w:rsidRPr="0044659F" w:rsidRDefault="005F0DF0" w:rsidP="0096448A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92C92A" w14:textId="77777777" w:rsidR="005F0DF0" w:rsidRPr="0044659F" w:rsidRDefault="005F0DF0" w:rsidP="0096448A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53C00A9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87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23A46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 p trend </w:t>
            </w:r>
            <w:r w:rsidRPr="0044659F">
              <w:rPr>
                <w:rFonts w:ascii="Cambria Math" w:eastAsia="Times New Roman" w:hAnsi="Cambria Math" w:cs="Cambria Math"/>
                <w:sz w:val="20"/>
                <w:szCs w:val="20"/>
                <w:lang w:eastAsia="es-ES"/>
              </w:rPr>
              <w:t>⌃</w:t>
            </w:r>
          </w:p>
        </w:tc>
        <w:tc>
          <w:tcPr>
            <w:tcW w:w="2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CB2520A" w14:textId="77777777" w:rsidR="005F0DF0" w:rsidRPr="0044659F" w:rsidRDefault="005F0DF0" w:rsidP="0096448A">
            <w:pP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00235D4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D7EAF2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95D1318" w14:textId="77777777" w:rsidR="005F0DF0" w:rsidRPr="0044659F" w:rsidRDefault="005F0DF0" w:rsidP="0096448A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4659F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2B236A3" w14:textId="77777777" w:rsidR="005F0DF0" w:rsidRPr="0044659F" w:rsidRDefault="005F0DF0" w:rsidP="0096448A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9E710E3" w14:textId="77777777" w:rsidR="005F0DF0" w:rsidRPr="0044659F" w:rsidRDefault="005F0DF0" w:rsidP="0096448A">
            <w:pPr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</w:tr>
    </w:tbl>
    <w:p w14:paraId="2217DE7C" w14:textId="77777777" w:rsidR="005F0DF0" w:rsidRDefault="005F0DF0" w:rsidP="005F0DF0">
      <w:pPr>
        <w:spacing w:line="276" w:lineRule="auto"/>
        <w:rPr>
          <w:sz w:val="16"/>
          <w:szCs w:val="16"/>
          <w:lang w:val="en-US"/>
        </w:rPr>
      </w:pPr>
    </w:p>
    <w:p w14:paraId="6D93B4E7" w14:textId="6A0981C2" w:rsidR="005F0DF0" w:rsidRPr="005F0DF0" w:rsidRDefault="005F0DF0" w:rsidP="005F0DF0">
      <w:pPr>
        <w:spacing w:line="276" w:lineRule="auto"/>
        <w:rPr>
          <w:rFonts w:ascii="Arial" w:hAnsi="Arial" w:cs="Arial"/>
          <w:sz w:val="18"/>
          <w:szCs w:val="18"/>
          <w:lang w:val="en-US"/>
        </w:rPr>
      </w:pPr>
      <w:r w:rsidRPr="005F0DF0">
        <w:rPr>
          <w:rFonts w:ascii="Arial" w:hAnsi="Arial" w:cs="Arial"/>
          <w:sz w:val="18"/>
          <w:szCs w:val="18"/>
          <w:lang w:val="en-US"/>
        </w:rPr>
        <w:t>OR</w:t>
      </w:r>
      <w:r w:rsidR="00BB3493">
        <w:rPr>
          <w:rFonts w:ascii="Arial" w:hAnsi="Arial" w:cs="Arial"/>
          <w:sz w:val="18"/>
          <w:szCs w:val="18"/>
          <w:lang w:val="en-US"/>
        </w:rPr>
        <w:t>s</w:t>
      </w:r>
      <w:r w:rsidRPr="005F0DF0">
        <w:rPr>
          <w:rFonts w:ascii="Arial" w:hAnsi="Arial" w:cs="Arial"/>
          <w:sz w:val="18"/>
          <w:szCs w:val="18"/>
          <w:lang w:val="en-US"/>
        </w:rPr>
        <w:t xml:space="preserve"> (</w:t>
      </w:r>
      <w:r w:rsidR="00BB3493">
        <w:rPr>
          <w:rFonts w:ascii="Arial" w:hAnsi="Arial" w:cs="Arial"/>
          <w:sz w:val="18"/>
          <w:szCs w:val="18"/>
          <w:lang w:val="en-US"/>
        </w:rPr>
        <w:t>base M</w:t>
      </w:r>
      <w:r w:rsidR="007565A7">
        <w:rPr>
          <w:rFonts w:ascii="Arial" w:hAnsi="Arial" w:cs="Arial"/>
          <w:sz w:val="18"/>
          <w:szCs w:val="18"/>
          <w:lang w:val="en-US"/>
        </w:rPr>
        <w:t xml:space="preserve">odel 1) </w:t>
      </w:r>
      <w:r w:rsidRPr="005F0DF0">
        <w:rPr>
          <w:rFonts w:ascii="Arial" w:hAnsi="Arial" w:cs="Arial"/>
          <w:sz w:val="18"/>
          <w:szCs w:val="18"/>
          <w:lang w:val="en-US"/>
        </w:rPr>
        <w:t>were adjusted for age, studies performed, civil status, alcohol drinker and current smoker; age</w:t>
      </w:r>
      <w:r w:rsidR="00BB3493">
        <w:rPr>
          <w:rFonts w:ascii="Arial" w:hAnsi="Arial" w:cs="Arial"/>
          <w:sz w:val="18"/>
          <w:szCs w:val="18"/>
          <w:lang w:val="en-US"/>
        </w:rPr>
        <w:t xml:space="preserve"> not into the CUN-BAE analyses </w:t>
      </w:r>
      <w:r w:rsidR="00BB3493" w:rsidRPr="00BB3493">
        <w:rPr>
          <w:rFonts w:ascii="Arial" w:hAnsi="Arial" w:cs="Arial"/>
          <w:sz w:val="18"/>
          <w:szCs w:val="18"/>
          <w:lang w:val="en-US"/>
        </w:rPr>
        <w:t>were not adjusted for age because age was already included in the CUN-BAE.</w:t>
      </w:r>
    </w:p>
    <w:p w14:paraId="6BBE26E0" w14:textId="77777777" w:rsidR="002252CC" w:rsidRDefault="002252CC" w:rsidP="005F0DF0">
      <w:pPr>
        <w:rPr>
          <w:rFonts w:ascii="Arial" w:hAnsi="Arial" w:cs="Arial"/>
          <w:sz w:val="18"/>
          <w:szCs w:val="18"/>
          <w:lang w:val="en-US"/>
        </w:rPr>
      </w:pPr>
    </w:p>
    <w:p w14:paraId="36F07083" w14:textId="5E89F824" w:rsidR="005F0DF0" w:rsidRPr="005F0DF0" w:rsidRDefault="005F0DF0" w:rsidP="005F0DF0">
      <w:pPr>
        <w:rPr>
          <w:rFonts w:ascii="Arial" w:hAnsi="Arial" w:cs="Arial"/>
          <w:sz w:val="18"/>
          <w:szCs w:val="18"/>
          <w:lang w:val="en-US"/>
        </w:rPr>
      </w:pPr>
      <w:r w:rsidRPr="005F0DF0">
        <w:rPr>
          <w:rFonts w:ascii="Arial" w:hAnsi="Arial" w:cs="Arial"/>
          <w:sz w:val="18"/>
          <w:szCs w:val="18"/>
          <w:lang w:val="en-US"/>
        </w:rPr>
        <w:t>BMI: Body mass index (km/m</w:t>
      </w:r>
      <w:r w:rsidRPr="00BB3493">
        <w:rPr>
          <w:rFonts w:ascii="Arial" w:hAnsi="Arial" w:cs="Arial"/>
          <w:sz w:val="18"/>
          <w:szCs w:val="18"/>
          <w:vertAlign w:val="superscript"/>
          <w:lang w:val="en-US"/>
        </w:rPr>
        <w:t>2</w:t>
      </w:r>
      <w:r w:rsidRPr="005F0DF0">
        <w:rPr>
          <w:rFonts w:ascii="Arial" w:hAnsi="Arial" w:cs="Arial"/>
          <w:sz w:val="18"/>
          <w:szCs w:val="18"/>
          <w:lang w:val="en-US"/>
        </w:rPr>
        <w:t>)</w:t>
      </w:r>
      <w:r w:rsidR="00BB3493">
        <w:rPr>
          <w:rFonts w:ascii="Arial" w:hAnsi="Arial" w:cs="Arial"/>
          <w:sz w:val="18"/>
          <w:szCs w:val="18"/>
          <w:lang w:val="en-US"/>
        </w:rPr>
        <w:t xml:space="preserve">; </w:t>
      </w:r>
      <w:r w:rsidRPr="005F0DF0">
        <w:rPr>
          <w:rFonts w:ascii="Arial" w:hAnsi="Arial" w:cs="Arial"/>
          <w:sz w:val="18"/>
          <w:szCs w:val="18"/>
        </w:rPr>
        <w:t xml:space="preserve">CUN-BAE: </w:t>
      </w:r>
      <w:r w:rsidR="00BB3493" w:rsidRPr="005F0DF0">
        <w:rPr>
          <w:rFonts w:ascii="Arial" w:hAnsi="Arial" w:cs="Arial"/>
          <w:sz w:val="18"/>
          <w:szCs w:val="18"/>
        </w:rPr>
        <w:t>Clínica</w:t>
      </w:r>
      <w:r w:rsidRPr="005F0DF0">
        <w:rPr>
          <w:rFonts w:ascii="Arial" w:hAnsi="Arial" w:cs="Arial"/>
          <w:sz w:val="18"/>
          <w:szCs w:val="18"/>
        </w:rPr>
        <w:t xml:space="preserve"> Universidad de Navarra - Body Adiposity Estimator (body fat %)</w:t>
      </w:r>
      <w:r w:rsidR="00BB3493">
        <w:rPr>
          <w:rFonts w:ascii="Arial" w:hAnsi="Arial" w:cs="Arial"/>
          <w:sz w:val="18"/>
          <w:szCs w:val="18"/>
          <w:lang w:val="en-US"/>
        </w:rPr>
        <w:t xml:space="preserve">; </w:t>
      </w:r>
      <w:r w:rsidR="00BB3493" w:rsidRPr="005F0DF0">
        <w:rPr>
          <w:rFonts w:ascii="Arial" w:hAnsi="Arial" w:cs="Arial"/>
          <w:sz w:val="18"/>
          <w:szCs w:val="18"/>
          <w:lang w:val="en-US"/>
        </w:rPr>
        <w:t>WC: Waist circumference (cm)</w:t>
      </w:r>
      <w:r w:rsidR="00BB3493">
        <w:rPr>
          <w:rFonts w:ascii="Arial" w:hAnsi="Arial" w:cs="Arial"/>
          <w:sz w:val="18"/>
          <w:szCs w:val="18"/>
          <w:lang w:val="en-US"/>
        </w:rPr>
        <w:t xml:space="preserve">; </w:t>
      </w:r>
      <w:r w:rsidRPr="005F0DF0">
        <w:rPr>
          <w:rFonts w:ascii="Cambria" w:eastAsia="Cambria" w:hAnsi="Cambria" w:cs="Cambria"/>
          <w:sz w:val="18"/>
          <w:szCs w:val="18"/>
          <w:lang w:val="en-US"/>
        </w:rPr>
        <w:t>⌃</w:t>
      </w:r>
      <w:r w:rsidR="00F3193B">
        <w:rPr>
          <w:rFonts w:ascii="Arial" w:hAnsi="Arial" w:cs="Arial"/>
          <w:sz w:val="18"/>
          <w:szCs w:val="18"/>
          <w:lang w:val="en-US"/>
        </w:rPr>
        <w:t xml:space="preserve">  ptrend: p </w:t>
      </w:r>
      <w:r w:rsidR="003949E1">
        <w:rPr>
          <w:rFonts w:ascii="Arial" w:hAnsi="Arial" w:cs="Arial"/>
          <w:sz w:val="18"/>
          <w:szCs w:val="18"/>
          <w:lang w:val="en-US"/>
        </w:rPr>
        <w:t xml:space="preserve">tendence lineal </w:t>
      </w:r>
      <w:r w:rsidR="00F3193B">
        <w:rPr>
          <w:rFonts w:ascii="Arial" w:hAnsi="Arial" w:cs="Arial"/>
          <w:sz w:val="18"/>
          <w:szCs w:val="18"/>
          <w:lang w:val="en-US"/>
        </w:rPr>
        <w:t>value</w:t>
      </w:r>
      <w:r w:rsidR="00BB3493">
        <w:rPr>
          <w:rFonts w:ascii="Arial" w:hAnsi="Arial" w:cs="Arial"/>
          <w:sz w:val="18"/>
          <w:szCs w:val="18"/>
          <w:lang w:val="en-US"/>
        </w:rPr>
        <w:t xml:space="preserve">; </w:t>
      </w:r>
      <w:r w:rsidRPr="005F0DF0">
        <w:rPr>
          <w:rFonts w:ascii="Arial" w:hAnsi="Arial" w:cs="Arial"/>
          <w:sz w:val="18"/>
          <w:szCs w:val="18"/>
          <w:lang w:val="en-US"/>
        </w:rPr>
        <w:t>prev: prevalence</w:t>
      </w:r>
      <w:r w:rsidR="00BB3493">
        <w:rPr>
          <w:rFonts w:ascii="Arial" w:hAnsi="Arial" w:cs="Arial"/>
          <w:sz w:val="18"/>
          <w:szCs w:val="18"/>
          <w:lang w:val="en-US"/>
        </w:rPr>
        <w:t>.</w:t>
      </w:r>
    </w:p>
    <w:p w14:paraId="6F9E062B" w14:textId="77777777" w:rsidR="005F0DF0" w:rsidRDefault="005F0DF0" w:rsidP="005F0DF0">
      <w:pPr>
        <w:rPr>
          <w:sz w:val="16"/>
          <w:szCs w:val="16"/>
          <w:lang w:val="en-US"/>
        </w:rPr>
      </w:pPr>
    </w:p>
    <w:p w14:paraId="1C5FA393" w14:textId="77777777" w:rsidR="005F0DF0" w:rsidRDefault="005F0DF0" w:rsidP="005F0DF0">
      <w:pPr>
        <w:rPr>
          <w:sz w:val="16"/>
          <w:szCs w:val="16"/>
          <w:lang w:val="en-US"/>
        </w:rPr>
      </w:pPr>
    </w:p>
    <w:p w14:paraId="1C12ECEF" w14:textId="77777777" w:rsidR="005F0DF0" w:rsidRPr="005F0DF0" w:rsidRDefault="005F0DF0" w:rsidP="005F0DF0">
      <w:pPr>
        <w:rPr>
          <w:sz w:val="16"/>
          <w:szCs w:val="16"/>
          <w:lang w:val="en-US"/>
        </w:rPr>
      </w:pPr>
    </w:p>
    <w:p w14:paraId="70B7CBF1" w14:textId="77777777" w:rsidR="002146C8" w:rsidRDefault="002146C8" w:rsidP="00693F39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sectPr w:rsidR="002146C8" w:rsidSect="005F0DF0">
          <w:headerReference w:type="default" r:id="rId6"/>
          <w:pgSz w:w="11900" w:h="16840"/>
          <w:pgMar w:top="1137" w:right="1701" w:bottom="1417" w:left="1701" w:header="708" w:footer="708" w:gutter="0"/>
          <w:cols w:space="708"/>
          <w:docGrid w:linePitch="360"/>
        </w:sectPr>
      </w:pPr>
    </w:p>
    <w:p w14:paraId="7C5841D5" w14:textId="3CC5C74A" w:rsidR="002146C8" w:rsidRPr="00B9346B" w:rsidRDefault="002146C8" w:rsidP="002146C8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77223D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lastRenderedPageBreak/>
        <w:t>Table 3.</w:t>
      </w:r>
      <w:r w:rsidRPr="0077223D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 w:rsidR="00BB3493">
        <w:rPr>
          <w:rFonts w:ascii="Arial" w:hAnsi="Arial" w:cs="Arial"/>
          <w:sz w:val="22"/>
          <w:szCs w:val="22"/>
          <w:lang w:val="en-GB"/>
        </w:rPr>
        <w:t>Odds r</w:t>
      </w:r>
      <w:r w:rsidRPr="00D330BF">
        <w:rPr>
          <w:rFonts w:ascii="Arial" w:hAnsi="Arial" w:cs="Arial"/>
          <w:sz w:val="22"/>
          <w:szCs w:val="22"/>
          <w:lang w:val="en-GB"/>
        </w:rPr>
        <w:t>atio for the association of anthropometric measure</w:t>
      </w:r>
      <w:r w:rsidR="00BB3493">
        <w:rPr>
          <w:rFonts w:ascii="Arial" w:hAnsi="Arial" w:cs="Arial"/>
          <w:sz w:val="22"/>
          <w:szCs w:val="22"/>
          <w:lang w:val="en-GB"/>
        </w:rPr>
        <w:t>s,</w:t>
      </w:r>
      <w:r w:rsidRPr="00D330BF">
        <w:rPr>
          <w:rFonts w:ascii="Arial" w:hAnsi="Arial" w:cs="Arial"/>
          <w:sz w:val="22"/>
          <w:szCs w:val="22"/>
          <w:lang w:val="en-GB"/>
        </w:rPr>
        <w:t xml:space="preserve"> rCUN-BAE and </w:t>
      </w:r>
      <w:r>
        <w:rPr>
          <w:rFonts w:ascii="Arial" w:hAnsi="Arial" w:cs="Arial"/>
          <w:sz w:val="22"/>
          <w:szCs w:val="22"/>
          <w:lang w:val="en-GB"/>
        </w:rPr>
        <w:t>WC</w:t>
      </w:r>
      <w:r w:rsidRPr="00D330BF">
        <w:rPr>
          <w:rFonts w:ascii="Arial" w:hAnsi="Arial" w:cs="Arial"/>
          <w:sz w:val="22"/>
          <w:szCs w:val="22"/>
          <w:lang w:val="en-GB"/>
        </w:rPr>
        <w:t xml:space="preserve"> mutually adjusted</w:t>
      </w:r>
      <w:r w:rsidR="00BB3493">
        <w:rPr>
          <w:rFonts w:ascii="Arial" w:hAnsi="Arial" w:cs="Arial"/>
          <w:sz w:val="22"/>
          <w:szCs w:val="22"/>
          <w:lang w:val="en-GB"/>
        </w:rPr>
        <w:t>,</w:t>
      </w:r>
      <w:r w:rsidRPr="00D330BF">
        <w:rPr>
          <w:rFonts w:ascii="Arial" w:hAnsi="Arial" w:cs="Arial"/>
          <w:sz w:val="22"/>
          <w:szCs w:val="22"/>
          <w:lang w:val="en-GB"/>
        </w:rPr>
        <w:t xml:space="preserve"> </w:t>
      </w:r>
      <w:r w:rsidR="00BB3493">
        <w:rPr>
          <w:rFonts w:ascii="Arial" w:hAnsi="Arial" w:cs="Arial"/>
          <w:sz w:val="22"/>
          <w:szCs w:val="22"/>
          <w:lang w:val="en-GB"/>
        </w:rPr>
        <w:t>with cardiometabolic conditions</w:t>
      </w:r>
      <w:r w:rsidRPr="00D330BF">
        <w:rPr>
          <w:rFonts w:ascii="Arial" w:hAnsi="Arial" w:cs="Arial"/>
          <w:sz w:val="22"/>
          <w:szCs w:val="22"/>
          <w:lang w:val="en-GB"/>
        </w:rPr>
        <w:t xml:space="preserve"> using </w:t>
      </w:r>
      <w:r w:rsidR="00BB3493">
        <w:rPr>
          <w:rFonts w:ascii="Arial" w:hAnsi="Arial" w:cs="Arial"/>
          <w:sz w:val="22"/>
          <w:szCs w:val="22"/>
          <w:lang w:val="en-GB"/>
        </w:rPr>
        <w:t xml:space="preserve">the </w:t>
      </w:r>
      <w:r w:rsidRPr="00D330BF">
        <w:rPr>
          <w:rFonts w:ascii="Arial" w:hAnsi="Arial" w:cs="Arial"/>
          <w:sz w:val="22"/>
          <w:szCs w:val="22"/>
          <w:lang w:val="en-GB"/>
        </w:rPr>
        <w:t>residual method.</w:t>
      </w:r>
    </w:p>
    <w:tbl>
      <w:tblPr>
        <w:tblpPr w:leftFromText="141" w:rightFromText="141" w:vertAnchor="page" w:horzAnchor="page" w:tblpX="1772" w:tblpY="2345"/>
        <w:tblW w:w="135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2"/>
        <w:gridCol w:w="703"/>
        <w:gridCol w:w="580"/>
        <w:gridCol w:w="580"/>
        <w:gridCol w:w="840"/>
        <w:gridCol w:w="580"/>
        <w:gridCol w:w="580"/>
        <w:gridCol w:w="190"/>
        <w:gridCol w:w="840"/>
        <w:gridCol w:w="580"/>
        <w:gridCol w:w="580"/>
        <w:gridCol w:w="840"/>
        <w:gridCol w:w="580"/>
        <w:gridCol w:w="580"/>
        <w:gridCol w:w="190"/>
        <w:gridCol w:w="840"/>
        <w:gridCol w:w="580"/>
        <w:gridCol w:w="580"/>
        <w:gridCol w:w="840"/>
        <w:gridCol w:w="580"/>
        <w:gridCol w:w="580"/>
      </w:tblGrid>
      <w:tr w:rsidR="002146C8" w:rsidRPr="009D56F0" w14:paraId="4902EDE0" w14:textId="77777777" w:rsidTr="00366024">
        <w:trPr>
          <w:trHeight w:val="452"/>
        </w:trPr>
        <w:tc>
          <w:tcPr>
            <w:tcW w:w="13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E27267" w14:textId="77777777" w:rsidR="002146C8" w:rsidRPr="002252CC" w:rsidRDefault="002146C8" w:rsidP="003949E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Model 3</w:t>
            </w:r>
          </w:p>
        </w:tc>
        <w:tc>
          <w:tcPr>
            <w:tcW w:w="386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4BB427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ll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B3B18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0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26FC61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Men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D0E67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225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0E2DE1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225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omen</w:t>
            </w:r>
          </w:p>
        </w:tc>
      </w:tr>
      <w:tr w:rsidR="002146C8" w:rsidRPr="00B9346B" w14:paraId="028E95C4" w14:textId="77777777" w:rsidTr="00366024">
        <w:trPr>
          <w:trHeight w:val="440"/>
        </w:trPr>
        <w:tc>
          <w:tcPr>
            <w:tcW w:w="13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6C7BC0" w14:textId="77777777" w:rsidR="002146C8" w:rsidRPr="002252CC" w:rsidRDefault="002146C8" w:rsidP="003949E1">
            <w:pPr>
              <w:ind w:left="-426" w:firstLine="426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43245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OR*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993969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C61C4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OR**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F4FE8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377F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2D02A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OR*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38AA9B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5E3DC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**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349F5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3072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4433B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*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8402A8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6A0CD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**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3B409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% CI</w:t>
            </w:r>
          </w:p>
        </w:tc>
      </w:tr>
      <w:tr w:rsidR="002146C8" w:rsidRPr="00B9346B" w14:paraId="26496BD5" w14:textId="77777777" w:rsidTr="003949E1">
        <w:trPr>
          <w:trHeight w:val="512"/>
        </w:trPr>
        <w:tc>
          <w:tcPr>
            <w:tcW w:w="13585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314212C" w14:textId="7AAE7954" w:rsidR="002146C8" w:rsidRPr="002252CC" w:rsidRDefault="00BB3493" w:rsidP="003949E1">
            <w:pPr>
              <w:ind w:left="-426" w:firstLine="426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Arterial H</w:t>
            </w:r>
            <w:r w:rsidR="002146C8"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 xml:space="preserve">ypertension </w:t>
            </w:r>
          </w:p>
        </w:tc>
      </w:tr>
      <w:tr w:rsidR="002146C8" w:rsidRPr="00B9346B" w14:paraId="74580272" w14:textId="77777777" w:rsidTr="00366024">
        <w:trPr>
          <w:trHeight w:val="354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A827F" w14:textId="3111AEFC" w:rsidR="002146C8" w:rsidRPr="002252CC" w:rsidRDefault="002146C8" w:rsidP="003949E1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CUN-BAE</w:t>
            </w:r>
            <w:r w:rsidR="00366024"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D4437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EB20B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13572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C545E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D80F3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8CC36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1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EF69A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75A9E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C5616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F590C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7C6AD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D9FDB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A798F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1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65D76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C2AAC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DC1CF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0D3F3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0027E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C8739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C5B52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13</w:t>
            </w:r>
          </w:p>
        </w:tc>
      </w:tr>
      <w:tr w:rsidR="002146C8" w:rsidRPr="00B9346B" w14:paraId="35C23EF0" w14:textId="77777777" w:rsidTr="00366024">
        <w:trPr>
          <w:trHeight w:val="32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2CF50" w14:textId="77777777" w:rsidR="002146C8" w:rsidRPr="002252CC" w:rsidRDefault="002146C8" w:rsidP="003949E1">
            <w:pPr>
              <w:ind w:left="-426" w:firstLine="426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W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832AA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C6E51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0C2A4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7BD4F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659BA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D0471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05504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A5EEF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8C08E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FD73D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0F5DC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4C353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64627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E41CD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F2438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D74DF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98B04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709E6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3702D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37452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5</w:t>
            </w:r>
          </w:p>
        </w:tc>
      </w:tr>
      <w:tr w:rsidR="002146C8" w:rsidRPr="00B9346B" w14:paraId="136176A3" w14:textId="77777777" w:rsidTr="00366024">
        <w:trPr>
          <w:trHeight w:val="32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54C29" w14:textId="77777777" w:rsidR="002146C8" w:rsidRPr="002252CC" w:rsidRDefault="002146C8" w:rsidP="003949E1">
            <w:pPr>
              <w:ind w:left="-426" w:firstLine="426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7ABF8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D124D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3D936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099CC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91542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1390D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68AC7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6D315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C777E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0CC5B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C7FA7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9DB2C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A3187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ADC56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3B659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72568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30602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A64E6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DB428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52BE2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11</w:t>
            </w:r>
          </w:p>
        </w:tc>
      </w:tr>
      <w:tr w:rsidR="002146C8" w:rsidRPr="00B9346B" w14:paraId="0140F875" w14:textId="77777777" w:rsidTr="00366024">
        <w:trPr>
          <w:trHeight w:val="32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116AC" w14:textId="77777777" w:rsidR="002146C8" w:rsidRPr="002252CC" w:rsidRDefault="002146C8" w:rsidP="003949E1">
            <w:pPr>
              <w:ind w:left="-426" w:firstLine="426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F7497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0.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88FDD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6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3BDF2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AAA48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0.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35CEE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0E8F6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5D853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8890B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E613C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51456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A0368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1704C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DB9F9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45F4B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8B848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27BB3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037D4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A8386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49EC6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BC568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146C8" w:rsidRPr="00B9346B" w14:paraId="6CF956A1" w14:textId="77777777" w:rsidTr="003949E1">
        <w:trPr>
          <w:trHeight w:val="460"/>
        </w:trPr>
        <w:tc>
          <w:tcPr>
            <w:tcW w:w="13585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4885388" w14:textId="77777777" w:rsidR="002146C8" w:rsidRPr="002252CC" w:rsidRDefault="002146C8" w:rsidP="003949E1">
            <w:pPr>
              <w:ind w:left="-426" w:firstLine="426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Diabetes</w:t>
            </w:r>
          </w:p>
        </w:tc>
      </w:tr>
      <w:tr w:rsidR="002146C8" w:rsidRPr="00B9346B" w14:paraId="551EDE95" w14:textId="77777777" w:rsidTr="00366024">
        <w:trPr>
          <w:trHeight w:val="32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D5C1B" w14:textId="0E72B891" w:rsidR="002146C8" w:rsidRPr="002252CC" w:rsidRDefault="002146C8" w:rsidP="003949E1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CUN-BAE</w:t>
            </w:r>
            <w:r w:rsidR="00366024"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3528C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29D6C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E2CE6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D4647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DD9A7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39690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3E34F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43519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5F365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75882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B65DD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FCC0A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38608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9B80D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687B8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14BC7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4D209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A5458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2B332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16F7C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8</w:t>
            </w:r>
          </w:p>
        </w:tc>
      </w:tr>
      <w:tr w:rsidR="002146C8" w:rsidRPr="00B9346B" w14:paraId="6074AE24" w14:textId="77777777" w:rsidTr="00366024">
        <w:trPr>
          <w:trHeight w:val="32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DE19B" w14:textId="77777777" w:rsidR="002146C8" w:rsidRPr="002252CC" w:rsidRDefault="002146C8" w:rsidP="003949E1">
            <w:pPr>
              <w:ind w:left="-426" w:firstLine="426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W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4CB3A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55AB1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5246C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32131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D4C77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B27DA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4BFFE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65F66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683A8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56EF7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ED6A5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D42CC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85132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FB0C5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D6BF5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3492E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B45DF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465E3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58245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34B82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7</w:t>
            </w:r>
          </w:p>
        </w:tc>
      </w:tr>
      <w:tr w:rsidR="002146C8" w:rsidRPr="00B9346B" w14:paraId="1B0139B2" w14:textId="77777777" w:rsidTr="00366024">
        <w:trPr>
          <w:trHeight w:val="32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974EA" w14:textId="77777777" w:rsidR="002146C8" w:rsidRPr="002252CC" w:rsidRDefault="002146C8" w:rsidP="003949E1">
            <w:pPr>
              <w:ind w:left="-426" w:firstLine="426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72D0B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7D88A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ADBEE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42357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C670B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9F1CF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E3962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C64BC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124A3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75EBA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9EA6C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31DCF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B493F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5AE74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29DA9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7509B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C3FF2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E077F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27224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1DB92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8</w:t>
            </w:r>
          </w:p>
        </w:tc>
      </w:tr>
      <w:tr w:rsidR="002146C8" w:rsidRPr="00B9346B" w14:paraId="1AF67DB7" w14:textId="77777777" w:rsidTr="00366024">
        <w:trPr>
          <w:trHeight w:val="32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F2A59" w14:textId="77777777" w:rsidR="002146C8" w:rsidRPr="002252CC" w:rsidRDefault="002146C8" w:rsidP="003949E1">
            <w:pPr>
              <w:ind w:left="-426" w:firstLine="426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85326" w14:textId="77777777" w:rsidR="002146C8" w:rsidRPr="00A415D5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A415D5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AC933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56EAF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42284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CEDDB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DC47A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72E98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378DB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011CB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78758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FF256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0D65C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C70D9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1FE1C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E6ABE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1A415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0A825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F90A6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CF7C9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ABECC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146C8" w:rsidRPr="00B9346B" w14:paraId="57F05C80" w14:textId="77777777" w:rsidTr="003949E1">
        <w:trPr>
          <w:trHeight w:val="400"/>
        </w:trPr>
        <w:tc>
          <w:tcPr>
            <w:tcW w:w="13585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D4194A4" w14:textId="77777777" w:rsidR="002146C8" w:rsidRPr="002252CC" w:rsidRDefault="002146C8" w:rsidP="003949E1">
            <w:pPr>
              <w:ind w:left="-426" w:firstLine="426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Metabolic Syndrome</w:t>
            </w:r>
          </w:p>
        </w:tc>
      </w:tr>
      <w:tr w:rsidR="002146C8" w:rsidRPr="00B9346B" w14:paraId="5C89FFF3" w14:textId="77777777" w:rsidTr="00366024">
        <w:trPr>
          <w:trHeight w:val="32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97D55" w14:textId="621F3CEF" w:rsidR="002146C8" w:rsidRPr="002252CC" w:rsidRDefault="002146C8" w:rsidP="003949E1">
            <w:pPr>
              <w:ind w:left="-426" w:firstLine="426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CUN-BAE</w:t>
            </w:r>
            <w:r w:rsidR="00366024"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9EFC2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FC310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B11A1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03F02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DEA52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32748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1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6A050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10EE0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4A435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C5068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586BC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EDC26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06F68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1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E94D7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0CE73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D0385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CD4F6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2E4CC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00A4E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7FB8C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13</w:t>
            </w:r>
          </w:p>
        </w:tc>
      </w:tr>
      <w:tr w:rsidR="002146C8" w:rsidRPr="00B9346B" w14:paraId="3BAE20B5" w14:textId="77777777" w:rsidTr="00366024">
        <w:trPr>
          <w:trHeight w:val="32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D022B" w14:textId="77777777" w:rsidR="002146C8" w:rsidRPr="002252CC" w:rsidRDefault="002146C8" w:rsidP="003949E1">
            <w:pPr>
              <w:ind w:left="-426" w:firstLine="426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W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8ECE3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47BF5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44864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9C466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04D01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6FD65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1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40A52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CC495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E44F8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8CAD1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9885F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1732F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CC7A4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391E7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13505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BBC16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B6578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07F64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3EE27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42B4E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13</w:t>
            </w:r>
          </w:p>
        </w:tc>
      </w:tr>
      <w:tr w:rsidR="002146C8" w:rsidRPr="00B9346B" w14:paraId="1F2042EC" w14:textId="77777777" w:rsidTr="00366024">
        <w:trPr>
          <w:trHeight w:val="32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9A3A3" w14:textId="77777777" w:rsidR="002146C8" w:rsidRPr="002252CC" w:rsidRDefault="002146C8" w:rsidP="003949E1">
            <w:pPr>
              <w:ind w:left="-426" w:firstLine="426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75C90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6CA91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5F6BD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7973C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1CC42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5FCBC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D7C68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A7FE5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92D0F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2937C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0B96A" w14:textId="77777777" w:rsidR="002146C8" w:rsidRPr="00A415D5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415D5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5E848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CE4A7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CB3FB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191CE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35BC8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50098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4814A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0C4F4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0B302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6</w:t>
            </w:r>
          </w:p>
        </w:tc>
      </w:tr>
      <w:tr w:rsidR="002146C8" w:rsidRPr="00B9346B" w14:paraId="134DCB67" w14:textId="77777777" w:rsidTr="00366024">
        <w:trPr>
          <w:trHeight w:val="340"/>
        </w:trPr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B4207E" w14:textId="77777777" w:rsidR="002146C8" w:rsidRPr="002252CC" w:rsidRDefault="002146C8" w:rsidP="003949E1">
            <w:pPr>
              <w:ind w:left="-426" w:firstLine="426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4F4390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6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DFB139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4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9E9D3D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8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031C94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.4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6C3781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9A0C41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252C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65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D502E4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DCA02C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F98C6F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8D26A2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100A6A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6C5E33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668E43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6C81F8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C2FAEE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2175C4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AFE354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B0E290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F06801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D2E953" w14:textId="77777777" w:rsidR="002146C8" w:rsidRPr="002252CC" w:rsidRDefault="002146C8" w:rsidP="003949E1">
            <w:pPr>
              <w:ind w:left="-426" w:firstLine="426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2A80F561" w14:textId="77777777" w:rsidR="002146C8" w:rsidRPr="00B9346B" w:rsidRDefault="002146C8" w:rsidP="002146C8">
      <w:pPr>
        <w:rPr>
          <w:rFonts w:ascii="Arial" w:eastAsia="Times New Roman" w:hAnsi="Arial" w:cs="Arial"/>
          <w:color w:val="000000"/>
          <w:sz w:val="22"/>
          <w:szCs w:val="22"/>
          <w:lang w:val="en-US"/>
        </w:rPr>
      </w:pPr>
    </w:p>
    <w:p w14:paraId="3052553E" w14:textId="0972BF62" w:rsidR="002146C8" w:rsidRDefault="002146C8" w:rsidP="002146C8">
      <w:pPr>
        <w:rPr>
          <w:rFonts w:ascii="Arial" w:eastAsia="Times New Roman" w:hAnsi="Arial" w:cs="Arial"/>
          <w:color w:val="000000"/>
          <w:sz w:val="18"/>
          <w:szCs w:val="18"/>
          <w:lang w:val="en-US"/>
        </w:rPr>
      </w:pPr>
      <w:r w:rsidRPr="000F70CD">
        <w:rPr>
          <w:rFonts w:ascii="Arial" w:eastAsia="Times New Roman" w:hAnsi="Arial" w:cs="Arial"/>
          <w:color w:val="000000"/>
          <w:sz w:val="18"/>
          <w:szCs w:val="18"/>
          <w:lang w:val="en-US"/>
        </w:rPr>
        <w:t>OR</w:t>
      </w:r>
      <w:r w:rsidR="00BB3493">
        <w:rPr>
          <w:rFonts w:ascii="Arial" w:eastAsia="Times New Roman" w:hAnsi="Arial" w:cs="Arial"/>
          <w:color w:val="000000"/>
          <w:sz w:val="18"/>
          <w:szCs w:val="18"/>
          <w:lang w:val="en-US"/>
        </w:rPr>
        <w:t>s</w:t>
      </w:r>
      <w:r w:rsidRPr="000F70CD">
        <w:rPr>
          <w:rFonts w:ascii="Arial" w:eastAsia="Times New Roman" w:hAnsi="Arial" w:cs="Arial"/>
          <w:color w:val="000000"/>
          <w:sz w:val="18"/>
          <w:szCs w:val="18"/>
          <w:lang w:val="en-US"/>
        </w:rPr>
        <w:t>*</w:t>
      </w:r>
      <w:r w:rsidR="00BB3493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(residual m</w:t>
      </w:r>
      <w:r w:rsidRPr="000F70CD">
        <w:rPr>
          <w:rFonts w:ascii="Arial" w:eastAsia="Times New Roman" w:hAnsi="Arial" w:cs="Arial"/>
          <w:color w:val="000000"/>
          <w:sz w:val="18"/>
          <w:szCs w:val="18"/>
          <w:lang w:val="en-US"/>
        </w:rPr>
        <w:t>ethod) were adjusted for rCUN-</w:t>
      </w:r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>BAE, w</w:t>
      </w:r>
      <w:r w:rsidRPr="000F70CD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aist circumference </w:t>
      </w:r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>and age (</w:t>
      </w:r>
      <w:r w:rsidRPr="000F70CD">
        <w:rPr>
          <w:rFonts w:ascii="Arial" w:eastAsia="Times New Roman" w:hAnsi="Arial" w:cs="Arial"/>
          <w:color w:val="000000"/>
          <w:sz w:val="18"/>
          <w:szCs w:val="18"/>
          <w:lang w:val="en-US"/>
        </w:rPr>
        <w:t>continuous variable</w:t>
      </w:r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s) and </w:t>
      </w:r>
      <w:r w:rsidRPr="009F011A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sex </w:t>
      </w:r>
      <w:r w:rsidR="00BB3493" w:rsidRPr="00274E57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only in </w:t>
      </w:r>
      <w:r w:rsidR="00BB3493">
        <w:rPr>
          <w:rFonts w:ascii="Arial" w:hAnsi="Arial" w:cs="Arial"/>
          <w:color w:val="000000" w:themeColor="text1"/>
          <w:sz w:val="16"/>
          <w:szCs w:val="16"/>
          <w:lang w:val="en-GB"/>
        </w:rPr>
        <w:t>the</w:t>
      </w:r>
      <w:r w:rsidR="00BB3493" w:rsidRPr="00274E57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 model</w:t>
      </w:r>
      <w:r w:rsidR="00BB3493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 combining men and women</w:t>
      </w:r>
      <w:r w:rsidR="00BB3493" w:rsidRPr="00274E57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 </w:t>
      </w:r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(in all: </w:t>
      </w:r>
      <w:r w:rsidRPr="00031F3D">
        <w:rPr>
          <w:rFonts w:ascii="Arial" w:eastAsia="Times New Roman" w:hAnsi="Arial" w:cs="Arial"/>
          <w:color w:val="000000"/>
          <w:sz w:val="18"/>
          <w:szCs w:val="18"/>
          <w:lang w:val="en-US"/>
        </w:rPr>
        <w:t>0 men, 1 women</w:t>
      </w:r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>).</w:t>
      </w:r>
    </w:p>
    <w:p w14:paraId="619CFE8B" w14:textId="32146695" w:rsidR="002146C8" w:rsidRDefault="002146C8" w:rsidP="002146C8">
      <w:pPr>
        <w:rPr>
          <w:rFonts w:ascii="Arial" w:eastAsia="Times New Roman" w:hAnsi="Arial" w:cs="Arial"/>
          <w:color w:val="000000"/>
          <w:sz w:val="22"/>
          <w:szCs w:val="22"/>
          <w:lang w:val="en-US"/>
        </w:rPr>
      </w:pPr>
      <w:r w:rsidRPr="000F70CD">
        <w:rPr>
          <w:rFonts w:ascii="Arial" w:eastAsia="Times New Roman" w:hAnsi="Arial" w:cs="Arial"/>
          <w:color w:val="000000"/>
          <w:sz w:val="18"/>
          <w:szCs w:val="18"/>
          <w:lang w:val="en-US"/>
        </w:rPr>
        <w:t>OR</w:t>
      </w:r>
      <w:r w:rsidR="00BB3493">
        <w:rPr>
          <w:rFonts w:ascii="Arial" w:eastAsia="Times New Roman" w:hAnsi="Arial" w:cs="Arial"/>
          <w:color w:val="000000"/>
          <w:sz w:val="18"/>
          <w:szCs w:val="18"/>
          <w:lang w:val="en-US"/>
        </w:rPr>
        <w:t>s** (r</w:t>
      </w:r>
      <w:r w:rsidRPr="000F70CD">
        <w:rPr>
          <w:rFonts w:ascii="Arial" w:eastAsia="Times New Roman" w:hAnsi="Arial" w:cs="Arial"/>
          <w:color w:val="000000"/>
          <w:sz w:val="18"/>
          <w:szCs w:val="18"/>
          <w:lang w:val="en-US"/>
        </w:rPr>
        <w:t>esidual</w:t>
      </w:r>
      <w:r w:rsidR="00BB3493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m</w:t>
      </w:r>
      <w:r w:rsidR="00F3193B">
        <w:rPr>
          <w:rFonts w:ascii="Arial" w:eastAsia="Times New Roman" w:hAnsi="Arial" w:cs="Arial"/>
          <w:color w:val="000000"/>
          <w:sz w:val="18"/>
          <w:szCs w:val="18"/>
          <w:lang w:val="en-US"/>
        </w:rPr>
        <w:t>ethod</w:t>
      </w:r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>) were adjusted for rCUN-</w:t>
      </w:r>
      <w:r w:rsidRPr="000F70CD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BAE, </w:t>
      </w:r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>w</w:t>
      </w:r>
      <w:r w:rsidRPr="000F70CD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aist circumference and age plus </w:t>
      </w:r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sex, </w:t>
      </w:r>
      <w:r w:rsidRPr="000F70CD">
        <w:rPr>
          <w:rFonts w:ascii="Arial" w:eastAsia="Times New Roman" w:hAnsi="Arial" w:cs="Arial"/>
          <w:color w:val="000000"/>
          <w:sz w:val="18"/>
          <w:szCs w:val="18"/>
          <w:lang w:val="en-US"/>
        </w:rPr>
        <w:t>educational level, civil status, alcohol drinker and current smoker.</w:t>
      </w:r>
    </w:p>
    <w:p w14:paraId="53B03ED0" w14:textId="77777777" w:rsidR="00BB3493" w:rsidRDefault="00BB3493" w:rsidP="002146C8">
      <w:pPr>
        <w:rPr>
          <w:rFonts w:ascii="Arial" w:eastAsia="Times New Roman" w:hAnsi="Arial" w:cs="Arial"/>
          <w:color w:val="000000"/>
          <w:sz w:val="18"/>
          <w:szCs w:val="18"/>
          <w:lang w:val="en-US"/>
        </w:rPr>
      </w:pPr>
    </w:p>
    <w:p w14:paraId="5EDDFE39" w14:textId="2B66A5DA" w:rsidR="002146C8" w:rsidRPr="000F70CD" w:rsidRDefault="002146C8" w:rsidP="002146C8">
      <w:pPr>
        <w:rPr>
          <w:rFonts w:ascii="Arial" w:eastAsia="Times New Roman" w:hAnsi="Arial" w:cs="Arial"/>
          <w:color w:val="000000"/>
          <w:sz w:val="18"/>
          <w:szCs w:val="18"/>
          <w:lang w:val="en-US"/>
        </w:rPr>
      </w:pPr>
      <w:r w:rsidRPr="000F70CD">
        <w:rPr>
          <w:rFonts w:ascii="Arial" w:eastAsia="Times New Roman" w:hAnsi="Arial" w:cs="Arial"/>
          <w:color w:val="000000"/>
          <w:sz w:val="18"/>
          <w:szCs w:val="18"/>
          <w:lang w:val="en-US"/>
        </w:rPr>
        <w:t>Abbreviation</w:t>
      </w:r>
      <w:r w:rsidR="00BB3493">
        <w:rPr>
          <w:rFonts w:ascii="Arial" w:eastAsia="Times New Roman" w:hAnsi="Arial" w:cs="Arial"/>
          <w:color w:val="000000"/>
          <w:sz w:val="18"/>
          <w:szCs w:val="18"/>
          <w:lang w:val="en-US"/>
        </w:rPr>
        <w:t>s</w:t>
      </w:r>
      <w:r w:rsidRPr="000F70CD">
        <w:rPr>
          <w:rFonts w:ascii="Arial" w:eastAsia="Times New Roman" w:hAnsi="Arial" w:cs="Arial"/>
          <w:color w:val="000000"/>
          <w:sz w:val="18"/>
          <w:szCs w:val="18"/>
          <w:lang w:val="en-US"/>
        </w:rPr>
        <w:t>:</w:t>
      </w:r>
    </w:p>
    <w:p w14:paraId="68BF0047" w14:textId="0DCA2721" w:rsidR="00F3193B" w:rsidRDefault="00BB3493" w:rsidP="002146C8">
      <w:pPr>
        <w:rPr>
          <w:rFonts w:ascii="Arial" w:eastAsia="Times New Roman" w:hAnsi="Arial" w:cs="Arial"/>
          <w:color w:val="000000"/>
          <w:sz w:val="18"/>
          <w:szCs w:val="18"/>
          <w:lang w:val="en-US"/>
        </w:rPr>
        <w:sectPr w:rsidR="00F3193B" w:rsidSect="003949E1">
          <w:pgSz w:w="16840" w:h="11900" w:orient="landscape"/>
          <w:pgMar w:top="1253" w:right="1531" w:bottom="1701" w:left="1701" w:header="708" w:footer="708" w:gutter="0"/>
          <w:cols w:space="708"/>
          <w:docGrid w:linePitch="360"/>
        </w:sectPr>
      </w:pPr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>CUN-BAE: Clí</w:t>
      </w:r>
      <w:r w:rsidR="002146C8" w:rsidRPr="00760602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nica Universidad de Navarra - Body Adiposity Estimator (body fat %); </w:t>
      </w:r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WC: Waist circumference (cm); </w:t>
      </w:r>
      <w:r w:rsidR="002146C8" w:rsidRPr="000F70CD">
        <w:rPr>
          <w:rFonts w:ascii="Arial" w:eastAsia="Times New Roman" w:hAnsi="Arial" w:cs="Arial"/>
          <w:color w:val="000000"/>
          <w:sz w:val="18"/>
          <w:szCs w:val="18"/>
          <w:lang w:val="en-US"/>
        </w:rPr>
        <w:t>rCUNBAE</w:t>
      </w:r>
      <w:r w:rsidR="00366024">
        <w:rPr>
          <w:rFonts w:ascii="Arial" w:eastAsia="Times New Roman" w:hAnsi="Arial" w:cs="Arial"/>
          <w:color w:val="000000"/>
          <w:sz w:val="18"/>
          <w:szCs w:val="18"/>
          <w:lang w:val="en-US"/>
        </w:rPr>
        <w:t>2</w:t>
      </w:r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>: r</w:t>
      </w:r>
      <w:r w:rsidR="002146C8" w:rsidRPr="000F70CD">
        <w:rPr>
          <w:rFonts w:ascii="Arial" w:eastAsia="Times New Roman" w:hAnsi="Arial" w:cs="Arial"/>
          <w:color w:val="000000"/>
          <w:sz w:val="18"/>
          <w:szCs w:val="18"/>
          <w:lang w:val="en-US"/>
        </w:rPr>
        <w:t>esidual CUN-BAE</w:t>
      </w:r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>2. R</w:t>
      </w:r>
      <w:r w:rsidR="002146C8" w:rsidRPr="000F70CD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esiduals were calculated with separate sex-specific linear regression models with age and </w:t>
      </w:r>
      <w:r w:rsidR="002146C8">
        <w:rPr>
          <w:rFonts w:ascii="Arial" w:eastAsia="Times New Roman" w:hAnsi="Arial" w:cs="Arial"/>
          <w:color w:val="000000"/>
          <w:sz w:val="18"/>
          <w:szCs w:val="18"/>
          <w:lang w:val="en-US"/>
        </w:rPr>
        <w:t>WC</w:t>
      </w:r>
      <w:r w:rsidR="002146C8" w:rsidRPr="000F70CD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as the independent variable and CUN</w:t>
      </w:r>
      <w:r w:rsidR="002146C8">
        <w:rPr>
          <w:rFonts w:ascii="Arial" w:eastAsia="Times New Roman" w:hAnsi="Arial" w:cs="Arial"/>
          <w:color w:val="000000"/>
          <w:sz w:val="18"/>
          <w:szCs w:val="18"/>
          <w:lang w:val="en-US"/>
        </w:rPr>
        <w:t>-</w:t>
      </w:r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>BAE as the dependent variables.</w:t>
      </w:r>
      <w:bookmarkStart w:id="0" w:name="_GoBack"/>
      <w:bookmarkEnd w:id="0"/>
    </w:p>
    <w:p w14:paraId="11FB42CC" w14:textId="6F3E522A" w:rsidR="00581C12" w:rsidRPr="00F3193B" w:rsidRDefault="00581C12" w:rsidP="00366024">
      <w:pPr>
        <w:rPr>
          <w:rFonts w:cstheme="minorHAnsi"/>
          <w:lang w:val="en-US"/>
        </w:rPr>
      </w:pPr>
    </w:p>
    <w:sectPr w:rsidR="00581C12" w:rsidRPr="00F3193B" w:rsidSect="00F778BE">
      <w:pgSz w:w="11900" w:h="16840"/>
      <w:pgMar w:top="1151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129B0F" w14:textId="77777777" w:rsidR="00D20C4A" w:rsidRDefault="00D20C4A" w:rsidP="00105A23">
      <w:r>
        <w:separator/>
      </w:r>
    </w:p>
  </w:endnote>
  <w:endnote w:type="continuationSeparator" w:id="0">
    <w:p w14:paraId="4B4EF0D0" w14:textId="77777777" w:rsidR="00D20C4A" w:rsidRDefault="00D20C4A" w:rsidP="00105A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22DBAB" w14:textId="77777777" w:rsidR="00D20C4A" w:rsidRDefault="00D20C4A" w:rsidP="00105A23">
      <w:r>
        <w:separator/>
      </w:r>
    </w:p>
  </w:footnote>
  <w:footnote w:type="continuationSeparator" w:id="0">
    <w:p w14:paraId="07AD93E2" w14:textId="77777777" w:rsidR="00D20C4A" w:rsidRDefault="00D20C4A" w:rsidP="00105A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A2D68A" w14:textId="7A09A635" w:rsidR="00D95806" w:rsidRPr="00105A23" w:rsidRDefault="00D95806" w:rsidP="00105A23">
    <w:pPr>
      <w:pStyle w:val="Encabezado"/>
      <w:jc w:val="center"/>
      <w:rPr>
        <w:lang w:val="es-E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7B8"/>
    <w:rsid w:val="000009C8"/>
    <w:rsid w:val="0001006C"/>
    <w:rsid w:val="00024AF1"/>
    <w:rsid w:val="000401E1"/>
    <w:rsid w:val="00052B3A"/>
    <w:rsid w:val="000812BA"/>
    <w:rsid w:val="00084CCB"/>
    <w:rsid w:val="000B68D6"/>
    <w:rsid w:val="000F6413"/>
    <w:rsid w:val="00103226"/>
    <w:rsid w:val="00105A23"/>
    <w:rsid w:val="0013308C"/>
    <w:rsid w:val="00137427"/>
    <w:rsid w:val="0015263A"/>
    <w:rsid w:val="00186DC1"/>
    <w:rsid w:val="00190CDC"/>
    <w:rsid w:val="00196C33"/>
    <w:rsid w:val="00197F84"/>
    <w:rsid w:val="001B2329"/>
    <w:rsid w:val="001B4660"/>
    <w:rsid w:val="001D6E27"/>
    <w:rsid w:val="00205DB5"/>
    <w:rsid w:val="0021317E"/>
    <w:rsid w:val="002146C8"/>
    <w:rsid w:val="00214772"/>
    <w:rsid w:val="00224F8C"/>
    <w:rsid w:val="002252CC"/>
    <w:rsid w:val="002306A9"/>
    <w:rsid w:val="00243AD1"/>
    <w:rsid w:val="00256283"/>
    <w:rsid w:val="0028313E"/>
    <w:rsid w:val="0029609B"/>
    <w:rsid w:val="002C255D"/>
    <w:rsid w:val="002C4E67"/>
    <w:rsid w:val="00300033"/>
    <w:rsid w:val="00301781"/>
    <w:rsid w:val="00334042"/>
    <w:rsid w:val="0035401D"/>
    <w:rsid w:val="00363AA9"/>
    <w:rsid w:val="00366024"/>
    <w:rsid w:val="00391FC7"/>
    <w:rsid w:val="003949E1"/>
    <w:rsid w:val="00395919"/>
    <w:rsid w:val="003C3F0D"/>
    <w:rsid w:val="0040224F"/>
    <w:rsid w:val="00410520"/>
    <w:rsid w:val="00417D10"/>
    <w:rsid w:val="004405AC"/>
    <w:rsid w:val="00441034"/>
    <w:rsid w:val="004413D5"/>
    <w:rsid w:val="00462075"/>
    <w:rsid w:val="00466DD5"/>
    <w:rsid w:val="00487803"/>
    <w:rsid w:val="004E3B77"/>
    <w:rsid w:val="004F5092"/>
    <w:rsid w:val="00501D3D"/>
    <w:rsid w:val="005517AC"/>
    <w:rsid w:val="00581C12"/>
    <w:rsid w:val="0059007E"/>
    <w:rsid w:val="0059678A"/>
    <w:rsid w:val="005979FB"/>
    <w:rsid w:val="005A76DF"/>
    <w:rsid w:val="005D4331"/>
    <w:rsid w:val="005D5A95"/>
    <w:rsid w:val="005F0DF0"/>
    <w:rsid w:val="005F26B0"/>
    <w:rsid w:val="005F3E06"/>
    <w:rsid w:val="006029FA"/>
    <w:rsid w:val="00612704"/>
    <w:rsid w:val="00614615"/>
    <w:rsid w:val="006367F4"/>
    <w:rsid w:val="00662FEA"/>
    <w:rsid w:val="00674800"/>
    <w:rsid w:val="00693F39"/>
    <w:rsid w:val="00695441"/>
    <w:rsid w:val="006C7617"/>
    <w:rsid w:val="006D5256"/>
    <w:rsid w:val="00733044"/>
    <w:rsid w:val="00754089"/>
    <w:rsid w:val="007565A7"/>
    <w:rsid w:val="007640B7"/>
    <w:rsid w:val="007813B5"/>
    <w:rsid w:val="007E695D"/>
    <w:rsid w:val="007F2E8D"/>
    <w:rsid w:val="007F61D7"/>
    <w:rsid w:val="008006CB"/>
    <w:rsid w:val="0080377C"/>
    <w:rsid w:val="008078B7"/>
    <w:rsid w:val="00827232"/>
    <w:rsid w:val="008457B8"/>
    <w:rsid w:val="008546A7"/>
    <w:rsid w:val="00860B73"/>
    <w:rsid w:val="008A180D"/>
    <w:rsid w:val="008B632D"/>
    <w:rsid w:val="008B73D3"/>
    <w:rsid w:val="008C3040"/>
    <w:rsid w:val="008C626D"/>
    <w:rsid w:val="008F09A6"/>
    <w:rsid w:val="008F7A48"/>
    <w:rsid w:val="00917614"/>
    <w:rsid w:val="00930BB9"/>
    <w:rsid w:val="009328CA"/>
    <w:rsid w:val="0096448A"/>
    <w:rsid w:val="009A5183"/>
    <w:rsid w:val="009E04B9"/>
    <w:rsid w:val="009F1607"/>
    <w:rsid w:val="00A0744A"/>
    <w:rsid w:val="00A2356F"/>
    <w:rsid w:val="00A415D5"/>
    <w:rsid w:val="00A50422"/>
    <w:rsid w:val="00A51A5F"/>
    <w:rsid w:val="00A5471E"/>
    <w:rsid w:val="00A55BC8"/>
    <w:rsid w:val="00A6041B"/>
    <w:rsid w:val="00A859D9"/>
    <w:rsid w:val="00AD611D"/>
    <w:rsid w:val="00AE1DEB"/>
    <w:rsid w:val="00B0317B"/>
    <w:rsid w:val="00B052B0"/>
    <w:rsid w:val="00B257FE"/>
    <w:rsid w:val="00B2725B"/>
    <w:rsid w:val="00B32A45"/>
    <w:rsid w:val="00B55B05"/>
    <w:rsid w:val="00B82A98"/>
    <w:rsid w:val="00B970C2"/>
    <w:rsid w:val="00BA2607"/>
    <w:rsid w:val="00BB3493"/>
    <w:rsid w:val="00BC59F3"/>
    <w:rsid w:val="00BE4546"/>
    <w:rsid w:val="00BF285B"/>
    <w:rsid w:val="00C07ADB"/>
    <w:rsid w:val="00C2103B"/>
    <w:rsid w:val="00C210A8"/>
    <w:rsid w:val="00C2463B"/>
    <w:rsid w:val="00C30AF4"/>
    <w:rsid w:val="00C30DD5"/>
    <w:rsid w:val="00C33BA7"/>
    <w:rsid w:val="00C360FB"/>
    <w:rsid w:val="00C46DE7"/>
    <w:rsid w:val="00C54E9B"/>
    <w:rsid w:val="00C86D50"/>
    <w:rsid w:val="00CB157B"/>
    <w:rsid w:val="00CB41B2"/>
    <w:rsid w:val="00CC094C"/>
    <w:rsid w:val="00CD3D24"/>
    <w:rsid w:val="00CD5413"/>
    <w:rsid w:val="00CE184B"/>
    <w:rsid w:val="00D00628"/>
    <w:rsid w:val="00D02BB6"/>
    <w:rsid w:val="00D14934"/>
    <w:rsid w:val="00D17BBE"/>
    <w:rsid w:val="00D20C4A"/>
    <w:rsid w:val="00D6412D"/>
    <w:rsid w:val="00D71B4A"/>
    <w:rsid w:val="00D95806"/>
    <w:rsid w:val="00DB7054"/>
    <w:rsid w:val="00DB7485"/>
    <w:rsid w:val="00DC49A6"/>
    <w:rsid w:val="00DE4513"/>
    <w:rsid w:val="00E577BC"/>
    <w:rsid w:val="00E642E1"/>
    <w:rsid w:val="00E77321"/>
    <w:rsid w:val="00E83F69"/>
    <w:rsid w:val="00EA1483"/>
    <w:rsid w:val="00EC1CD9"/>
    <w:rsid w:val="00ED5B1E"/>
    <w:rsid w:val="00EF19F3"/>
    <w:rsid w:val="00F1286E"/>
    <w:rsid w:val="00F3193B"/>
    <w:rsid w:val="00F35756"/>
    <w:rsid w:val="00F36D0A"/>
    <w:rsid w:val="00F65ECF"/>
    <w:rsid w:val="00F778BE"/>
    <w:rsid w:val="00F90E1F"/>
    <w:rsid w:val="00F94A53"/>
    <w:rsid w:val="00F97DA9"/>
    <w:rsid w:val="00F97F6C"/>
    <w:rsid w:val="00FA145A"/>
    <w:rsid w:val="00FB1E30"/>
    <w:rsid w:val="00FC0E5C"/>
    <w:rsid w:val="00FD7ADE"/>
    <w:rsid w:val="00FE203C"/>
    <w:rsid w:val="00FF0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16E74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s-ES_trad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778BE"/>
    <w:rPr>
      <w:rFonts w:ascii="Times New Roman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105A23"/>
    <w:pPr>
      <w:tabs>
        <w:tab w:val="center" w:pos="4513"/>
        <w:tab w:val="right" w:pos="9026"/>
      </w:tabs>
    </w:pPr>
    <w:rPr>
      <w:rFonts w:asciiTheme="minorHAnsi" w:hAnsiTheme="minorHAnsi" w:cstheme="minorBidi"/>
    </w:rPr>
  </w:style>
  <w:style w:type="character" w:customStyle="1" w:styleId="EncabezadoCar">
    <w:name w:val="Encabezado Car"/>
    <w:basedOn w:val="Fuentedeprrafopredeter"/>
    <w:link w:val="Encabezado"/>
    <w:uiPriority w:val="99"/>
    <w:rsid w:val="00105A23"/>
  </w:style>
  <w:style w:type="paragraph" w:styleId="Piedepgina">
    <w:name w:val="footer"/>
    <w:basedOn w:val="Normal"/>
    <w:link w:val="PiedepginaCar"/>
    <w:uiPriority w:val="99"/>
    <w:unhideWhenUsed/>
    <w:rsid w:val="00105A23"/>
    <w:pPr>
      <w:tabs>
        <w:tab w:val="center" w:pos="4513"/>
        <w:tab w:val="right" w:pos="9026"/>
      </w:tabs>
    </w:pPr>
    <w:rPr>
      <w:rFonts w:asciiTheme="minorHAnsi" w:hAnsiTheme="minorHAnsi" w:cstheme="minorBidi"/>
    </w:rPr>
  </w:style>
  <w:style w:type="character" w:customStyle="1" w:styleId="PiedepginaCar">
    <w:name w:val="Pie de página Car"/>
    <w:basedOn w:val="Fuentedeprrafopredeter"/>
    <w:link w:val="Piedepgina"/>
    <w:uiPriority w:val="99"/>
    <w:rsid w:val="00105A23"/>
  </w:style>
  <w:style w:type="paragraph" w:styleId="Textodeglobo">
    <w:name w:val="Balloon Text"/>
    <w:basedOn w:val="Normal"/>
    <w:link w:val="TextodegloboCar"/>
    <w:uiPriority w:val="99"/>
    <w:semiHidden/>
    <w:unhideWhenUsed/>
    <w:rsid w:val="00105A23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05A23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0812BA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812BA"/>
    <w:rPr>
      <w:rFonts w:asciiTheme="minorHAnsi" w:hAnsiTheme="minorHAnsi" w:cstheme="minorBidi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812BA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812BA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812BA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D95806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5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8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1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2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5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0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7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2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0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6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0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3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8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1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6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1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36</Words>
  <Characters>7039</Characters>
  <Application>Microsoft Office Word</Application>
  <DocSecurity>0</DocSecurity>
  <Lines>140</Lines>
  <Paragraphs>4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León</Company>
  <LinksUpToDate>false</LinksUpToDate>
  <CharactersWithSpaces>8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ónica Dávila Batista</dc:creator>
  <cp:lastModifiedBy>Usuario de Microsoft Office</cp:lastModifiedBy>
  <cp:revision>2</cp:revision>
  <cp:lastPrinted>2017-10-09T07:08:00Z</cp:lastPrinted>
  <dcterms:created xsi:type="dcterms:W3CDTF">2018-02-16T09:31:00Z</dcterms:created>
  <dcterms:modified xsi:type="dcterms:W3CDTF">2018-02-16T09:31:00Z</dcterms:modified>
</cp:coreProperties>
</file>